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F84EA7" w14:textId="704593FD" w:rsidR="006F37DB" w:rsidRDefault="006F37DB" w:rsidP="006F37DB">
      <w:pPr>
        <w:rPr>
          <w:sz w:val="28"/>
          <w:szCs w:val="28"/>
        </w:rPr>
      </w:pPr>
      <w:bookmarkStart w:id="0" w:name="_Hlk65489517"/>
      <w:r>
        <w:rPr>
          <w:sz w:val="28"/>
          <w:szCs w:val="28"/>
        </w:rPr>
        <w:t>Supplementary Appendix</w:t>
      </w:r>
    </w:p>
    <w:p w14:paraId="384B32D8" w14:textId="77777777" w:rsidR="006F37DB" w:rsidRDefault="006F37DB" w:rsidP="006F37DB">
      <w:pPr>
        <w:rPr>
          <w:sz w:val="28"/>
          <w:szCs w:val="28"/>
        </w:rPr>
      </w:pPr>
    </w:p>
    <w:bookmarkEnd w:id="0"/>
    <w:p w14:paraId="5D5C0092" w14:textId="7C103BF2" w:rsidR="00FA075E" w:rsidRDefault="00FA075E" w:rsidP="00CE4FD7">
      <w:pPr>
        <w:spacing w:line="360" w:lineRule="auto"/>
        <w:rPr>
          <w:sz w:val="28"/>
          <w:szCs w:val="28"/>
        </w:rPr>
      </w:pPr>
      <w:r w:rsidRPr="00FA075E">
        <w:rPr>
          <w:sz w:val="28"/>
          <w:szCs w:val="28"/>
        </w:rPr>
        <w:t>High Throughput Diagnostics and Dynamic Risk Assessment of Variants of Concern</w:t>
      </w:r>
    </w:p>
    <w:p w14:paraId="37A9501C" w14:textId="77777777" w:rsidR="006F37DB" w:rsidRDefault="006F37DB" w:rsidP="006F37DB">
      <w:pPr>
        <w:jc w:val="center"/>
      </w:pPr>
    </w:p>
    <w:p w14:paraId="75730DD9" w14:textId="72BF5E24" w:rsidR="006F37DB" w:rsidRDefault="006F37DB" w:rsidP="006F37DB">
      <w:pPr>
        <w:rPr>
          <w:vertAlign w:val="superscript"/>
        </w:rPr>
      </w:pPr>
      <w:r>
        <w:t>Alfredo Maria Gravagnuolo, PhD</w:t>
      </w:r>
      <w:r>
        <w:rPr>
          <w:vertAlign w:val="superscript"/>
        </w:rPr>
        <w:t xml:space="preserve">1 </w:t>
      </w:r>
      <w:r>
        <w:t>Layla Faqih, PhD</w:t>
      </w:r>
      <w:r>
        <w:rPr>
          <w:vertAlign w:val="superscript"/>
        </w:rPr>
        <w:t xml:space="preserve">1 </w:t>
      </w:r>
      <w:r>
        <w:rPr>
          <w:sz w:val="24"/>
          <w:szCs w:val="24"/>
        </w:rPr>
        <w:t>Cara Cronshaw</w:t>
      </w:r>
      <w:r>
        <w:rPr>
          <w:vertAlign w:val="superscript"/>
        </w:rPr>
        <w:t xml:space="preserve">2 </w:t>
      </w:r>
      <w:r>
        <w:t>Jackie Wynn</w:t>
      </w:r>
      <w:r>
        <w:rPr>
          <w:vertAlign w:val="superscript"/>
        </w:rPr>
        <w:t xml:space="preserve">1 </w:t>
      </w:r>
      <w:r>
        <w:t>Paul Klapper, PhD</w:t>
      </w:r>
      <w:r>
        <w:rPr>
          <w:vertAlign w:val="superscript"/>
        </w:rPr>
        <w:t>2</w:t>
      </w:r>
      <w:proofErr w:type="gramStart"/>
      <w:r>
        <w:rPr>
          <w:vertAlign w:val="superscript"/>
        </w:rPr>
        <w:t>,3</w:t>
      </w:r>
      <w:proofErr w:type="gramEnd"/>
      <w:r>
        <w:rPr>
          <w:vertAlign w:val="superscript"/>
        </w:rPr>
        <w:t xml:space="preserve"> </w:t>
      </w:r>
      <w:r>
        <w:t>Mark Wigglesworth, PhD</w:t>
      </w:r>
      <w:r>
        <w:rPr>
          <w:vertAlign w:val="superscript"/>
        </w:rPr>
        <w:t>1,4</w:t>
      </w:r>
    </w:p>
    <w:p w14:paraId="59E72934" w14:textId="77777777" w:rsidR="006F37DB" w:rsidRDefault="006F37DB" w:rsidP="006F37DB">
      <w:pPr>
        <w:rPr>
          <w:vertAlign w:val="superscript"/>
        </w:rPr>
      </w:pPr>
    </w:p>
    <w:p w14:paraId="142494F9" w14:textId="77777777" w:rsidR="006F37DB" w:rsidRDefault="006F37DB" w:rsidP="006F37DB">
      <w:pPr>
        <w:jc w:val="center"/>
      </w:pPr>
    </w:p>
    <w:p w14:paraId="5A73C935" w14:textId="2BFB570B" w:rsidR="006F37DB" w:rsidRDefault="006F37DB" w:rsidP="006F37DB"/>
    <w:p w14:paraId="26FACB4D" w14:textId="77777777" w:rsidR="006F37DB" w:rsidRDefault="006F37DB" w:rsidP="006F37DB">
      <w:proofErr w:type="gramStart"/>
      <w:r>
        <w:rPr>
          <w:vertAlign w:val="superscript"/>
        </w:rPr>
        <w:t>1</w:t>
      </w:r>
      <w:proofErr w:type="gramEnd"/>
      <w:r>
        <w:t xml:space="preserve"> Medicines Discovery Catapult, Lighthouse Labs, Alderley Park, </w:t>
      </w:r>
      <w:proofErr w:type="spellStart"/>
      <w:r>
        <w:t>Mereside</w:t>
      </w:r>
      <w:proofErr w:type="spellEnd"/>
      <w:r>
        <w:t>, Alderley Edge, Cheshire, SK10 4TG, United Kingdom</w:t>
      </w:r>
    </w:p>
    <w:p w14:paraId="7E5602AA" w14:textId="77777777" w:rsidR="006F37DB" w:rsidRDefault="006F37DB" w:rsidP="006F37DB">
      <w:proofErr w:type="gramStart"/>
      <w:r>
        <w:rPr>
          <w:vertAlign w:val="superscript"/>
        </w:rPr>
        <w:t>2</w:t>
      </w:r>
      <w:proofErr w:type="gramEnd"/>
      <w:r>
        <w:t xml:space="preserve"> </w:t>
      </w:r>
      <w:bookmarkStart w:id="1" w:name="_Hlk62983733"/>
      <w:r>
        <w:t>Department of Health and Social Care, 39 Victoria Street, London, SW1H 0EU, United Kingdom.</w:t>
      </w:r>
      <w:bookmarkEnd w:id="1"/>
    </w:p>
    <w:p w14:paraId="44B12EB7" w14:textId="77777777" w:rsidR="006F37DB" w:rsidRDefault="006F37DB" w:rsidP="006F37DB">
      <w:r>
        <w:rPr>
          <w:vertAlign w:val="superscript"/>
        </w:rPr>
        <w:t>3</w:t>
      </w:r>
      <w:r>
        <w:t xml:space="preserve"> The University of Manchester, Oxford Rd, Manchester, M13 9PL, United Kingdom</w:t>
      </w:r>
    </w:p>
    <w:p w14:paraId="5C59FF2A" w14:textId="77777777" w:rsidR="006F37DB" w:rsidRDefault="006F37DB" w:rsidP="006F37DB">
      <w:proofErr w:type="gramStart"/>
      <w:r>
        <w:rPr>
          <w:vertAlign w:val="superscript"/>
        </w:rPr>
        <w:t>4</w:t>
      </w:r>
      <w:proofErr w:type="gramEnd"/>
      <w:r>
        <w:t xml:space="preserve"> Discovery Sciences, Biopharmaceuticals R&amp;D, AstraZeneca, Alderley Park, </w:t>
      </w:r>
      <w:proofErr w:type="spellStart"/>
      <w:r>
        <w:t>Mereside</w:t>
      </w:r>
      <w:proofErr w:type="spellEnd"/>
      <w:r>
        <w:t>, Alderley Edge, Cheshire, SK10 4TG, United Kingdom</w:t>
      </w:r>
    </w:p>
    <w:p w14:paraId="039EE28D" w14:textId="77777777" w:rsidR="006F37DB" w:rsidRDefault="006F37DB" w:rsidP="006F37DB"/>
    <w:p w14:paraId="0165EB1B" w14:textId="77777777" w:rsidR="006F37DB" w:rsidRDefault="006F37DB" w:rsidP="006F37DB">
      <w:pPr>
        <w:rPr>
          <w:b/>
        </w:rPr>
      </w:pPr>
      <w:r>
        <w:rPr>
          <w:b/>
        </w:rPr>
        <w:t>Correspondence to:</w:t>
      </w:r>
    </w:p>
    <w:p w14:paraId="3DF920E8" w14:textId="77777777" w:rsidR="006F37DB" w:rsidRDefault="006F37DB" w:rsidP="006F37DB">
      <w:r>
        <w:t>Dr Mark Wigglesworth</w:t>
      </w:r>
    </w:p>
    <w:p w14:paraId="197043AB" w14:textId="77777777" w:rsidR="006F37DB" w:rsidRDefault="006F37DB" w:rsidP="006F37DB">
      <w:r>
        <w:t xml:space="preserve">Director Hit Discovery, Discovery Sciences, Biopharmaceuticals R&amp;D, AstraZeneca, Alderley Park, </w:t>
      </w:r>
      <w:proofErr w:type="spellStart"/>
      <w:r>
        <w:t>Mereside</w:t>
      </w:r>
      <w:proofErr w:type="spellEnd"/>
      <w:r>
        <w:t xml:space="preserve">, Director Hit Discovery, Alderley Edge, Cheshire, SK10 4TG, United Kingdom Email: </w:t>
      </w:r>
      <w:hyperlink r:id="rId5" w:history="1">
        <w:r>
          <w:rPr>
            <w:rStyle w:val="Collegamentoipertestuale"/>
          </w:rPr>
          <w:t>mark.wigglesworth@md.catapult.org.uk</w:t>
        </w:r>
      </w:hyperlink>
      <w:r>
        <w:t>.</w:t>
      </w:r>
    </w:p>
    <w:p w14:paraId="59B1C876" w14:textId="77777777" w:rsidR="006F37DB" w:rsidRDefault="006F37DB">
      <w:pPr>
        <w:sectPr w:rsidR="006F37D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3EC2518" w14:textId="64470DDF" w:rsidR="006F37DB" w:rsidRPr="00187E9F" w:rsidRDefault="006F37DB" w:rsidP="006F37DB">
      <w:pPr>
        <w:pStyle w:val="Caption1"/>
        <w:spacing w:after="0"/>
        <w:rPr>
          <w:rFonts w:ascii="Arial" w:hAnsi="Arial" w:cs="Arial"/>
          <w:i w:val="0"/>
          <w:iCs w:val="0"/>
          <w:color w:val="auto"/>
          <w:sz w:val="20"/>
          <w:szCs w:val="20"/>
        </w:rPr>
      </w:pPr>
      <w:r w:rsidRPr="00187E9F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lastRenderedPageBreak/>
        <w:t xml:space="preserve">Table 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S1</w:t>
      </w:r>
      <w:r w:rsidRPr="00187E9F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. </w:t>
      </w:r>
      <w:r w:rsidR="00066775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Inclusion criteria</w:t>
      </w:r>
      <w:r w:rsidR="00066775" w:rsidRPr="00187E9F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Pr="00187E9F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for positive test results in this study</w:t>
      </w:r>
      <w:r w:rsidRPr="00187E9F">
        <w:rPr>
          <w:rFonts w:ascii="Arial" w:hAnsi="Arial" w:cs="Arial"/>
          <w:i w:val="0"/>
          <w:iCs w:val="0"/>
          <w:color w:val="auto"/>
          <w:sz w:val="20"/>
          <w:szCs w:val="20"/>
        </w:rPr>
        <w:t>.</w:t>
      </w:r>
    </w:p>
    <w:p w14:paraId="5557F53D" w14:textId="3E8D0DD0" w:rsidR="006F37DB" w:rsidRPr="00187E9F" w:rsidRDefault="006F37DB" w:rsidP="006F37DB">
      <w:pPr>
        <w:pStyle w:val="Caption1"/>
        <w:rPr>
          <w:rFonts w:ascii="Arial" w:hAnsi="Arial" w:cs="Arial"/>
          <w:color w:val="auto"/>
          <w:sz w:val="20"/>
          <w:szCs w:val="20"/>
        </w:rPr>
      </w:pPr>
      <w:r w:rsidRPr="00187E9F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Cut-off values of </w:t>
      </w:r>
      <w:proofErr w:type="spellStart"/>
      <w:proofErr w:type="gramStart"/>
      <w:r w:rsidRPr="00187E9F">
        <w:rPr>
          <w:rFonts w:ascii="Arial" w:hAnsi="Arial" w:cs="Arial"/>
          <w:i w:val="0"/>
          <w:iCs w:val="0"/>
          <w:color w:val="auto"/>
          <w:sz w:val="20"/>
          <w:szCs w:val="20"/>
        </w:rPr>
        <w:t>Cq</w:t>
      </w:r>
      <w:proofErr w:type="spellEnd"/>
      <w:proofErr w:type="gramEnd"/>
      <w:r w:rsidRPr="00187E9F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for positive test results (greater than 50</w:t>
      </w:r>
      <w:r w:rsidR="00066775">
        <w:rPr>
          <w:rFonts w:ascii="Arial" w:hAnsi="Arial" w:cs="Arial"/>
          <w:i w:val="0"/>
          <w:iCs w:val="0"/>
          <w:color w:val="auto"/>
          <w:sz w:val="20"/>
          <w:szCs w:val="20"/>
        </w:rPr>
        <w:t>0</w:t>
      </w:r>
      <w:bookmarkStart w:id="2" w:name="_GoBack"/>
      <w:bookmarkEnd w:id="2"/>
      <w:r w:rsidRPr="00187E9F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d</w:t>
      </w:r>
      <w:r w:rsidR="00E11EA9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igital </w:t>
      </w:r>
      <w:r w:rsidRPr="00187E9F">
        <w:rPr>
          <w:rFonts w:ascii="Arial" w:hAnsi="Arial" w:cs="Arial"/>
          <w:i w:val="0"/>
          <w:iCs w:val="0"/>
          <w:color w:val="auto"/>
          <w:sz w:val="20"/>
          <w:szCs w:val="20"/>
        </w:rPr>
        <w:t>copies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</w:t>
      </w:r>
      <w:r w:rsidRPr="00187E9F">
        <w:rPr>
          <w:rFonts w:ascii="Arial" w:hAnsi="Arial" w:cs="Arial"/>
          <w:i w:val="0"/>
          <w:iCs w:val="0"/>
          <w:color w:val="auto"/>
          <w:sz w:val="20"/>
          <w:szCs w:val="20"/>
        </w:rPr>
        <w:t>mL</w:t>
      </w:r>
      <w:r w:rsidRPr="00791A47">
        <w:rPr>
          <w:rFonts w:ascii="Arial" w:hAnsi="Arial" w:cs="Arial"/>
          <w:i w:val="0"/>
          <w:iCs w:val="0"/>
          <w:color w:val="auto"/>
          <w:sz w:val="20"/>
          <w:szCs w:val="20"/>
          <w:vertAlign w:val="superscript"/>
        </w:rPr>
        <w:t>-1</w:t>
      </w:r>
      <w:r w:rsidRPr="00187E9F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of virus transport medium)</w:t>
      </w:r>
      <w:r w:rsidRPr="00187E9F">
        <w:rPr>
          <w:rFonts w:ascii="Arial" w:hAnsi="Arial" w:cs="Arial"/>
          <w:color w:val="auto"/>
          <w:sz w:val="20"/>
          <w:szCs w:val="20"/>
        </w:rPr>
        <w:t>.</w:t>
      </w:r>
    </w:p>
    <w:tbl>
      <w:tblPr>
        <w:tblW w:w="5640" w:type="dxa"/>
        <w:tblLook w:val="04A0" w:firstRow="1" w:lastRow="0" w:firstColumn="1" w:lastColumn="0" w:noHBand="0" w:noVBand="1"/>
      </w:tblPr>
      <w:tblGrid>
        <w:gridCol w:w="1880"/>
        <w:gridCol w:w="1880"/>
        <w:gridCol w:w="1880"/>
      </w:tblGrid>
      <w:tr w:rsidR="006F37DB" w:rsidRPr="00187E9F" w14:paraId="76716958" w14:textId="77777777" w:rsidTr="004519DB">
        <w:trPr>
          <w:trHeight w:val="308"/>
        </w:trPr>
        <w:tc>
          <w:tcPr>
            <w:tcW w:w="56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68181A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757171"/>
                <w:sz w:val="20"/>
                <w:szCs w:val="20"/>
                <w:lang w:eastAsia="en-GB"/>
              </w:rPr>
              <w:t>At least two targets</w:t>
            </w:r>
          </w:p>
        </w:tc>
      </w:tr>
      <w:tr w:rsidR="006F37DB" w:rsidRPr="00187E9F" w14:paraId="0EBB7589" w14:textId="77777777" w:rsidTr="004519DB">
        <w:trPr>
          <w:trHeight w:val="576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E3553E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RF1ab</w:t>
            </w: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br/>
            </w:r>
            <w:proofErr w:type="spellStart"/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q</w:t>
            </w:r>
            <w:proofErr w:type="spellEnd"/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&lt; 31.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4A2A86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 gene</w:t>
            </w: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br/>
            </w:r>
            <w:proofErr w:type="spellStart"/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q</w:t>
            </w:r>
            <w:proofErr w:type="spellEnd"/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&lt; 30.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4E5263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 gene</w:t>
            </w: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br/>
            </w:r>
            <w:proofErr w:type="spellStart"/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q</w:t>
            </w:r>
            <w:proofErr w:type="spellEnd"/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&lt; 31.6</w:t>
            </w:r>
          </w:p>
        </w:tc>
      </w:tr>
    </w:tbl>
    <w:p w14:paraId="4898CCE1" w14:textId="7AE4A266" w:rsidR="006F37DB" w:rsidRDefault="006F37DB" w:rsidP="006F37DB"/>
    <w:p w14:paraId="303725F5" w14:textId="77777777" w:rsidR="00E11EA9" w:rsidRPr="00187E9F" w:rsidRDefault="00E11EA9" w:rsidP="006F37DB"/>
    <w:p w14:paraId="28F8B1DA" w14:textId="4457BEB4" w:rsidR="006F37DB" w:rsidRPr="00187E9F" w:rsidRDefault="006F37DB" w:rsidP="006F37DB">
      <w:pPr>
        <w:pStyle w:val="Caption1"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</w:pPr>
      <w:r w:rsidRPr="00187E9F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S2</w:t>
      </w:r>
      <w:r w:rsidRPr="00187E9F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. December</w:t>
      </w:r>
      <w:r w:rsidR="00E11EA9" w:rsidRPr="00E11EA9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E11EA9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r</w:t>
      </w:r>
      <w:r w:rsidR="00E11EA9" w:rsidRPr="00187E9F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aw data of</w:t>
      </w:r>
      <w:r w:rsidRPr="00187E9F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Alderley Park, Lighthouse Labs</w:t>
      </w:r>
      <w:r w:rsidR="00066775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Network</w:t>
      </w:r>
      <w:r w:rsidRPr="00187E9F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.</w:t>
      </w:r>
    </w:p>
    <w:tbl>
      <w:tblPr>
        <w:tblW w:w="14456" w:type="dxa"/>
        <w:tblLook w:val="04A0" w:firstRow="1" w:lastRow="0" w:firstColumn="1" w:lastColumn="0" w:noHBand="0" w:noVBand="1"/>
      </w:tblPr>
      <w:tblGrid>
        <w:gridCol w:w="1530"/>
        <w:gridCol w:w="1530"/>
        <w:gridCol w:w="1531"/>
        <w:gridCol w:w="1531"/>
        <w:gridCol w:w="938"/>
        <w:gridCol w:w="1531"/>
        <w:gridCol w:w="1531"/>
        <w:gridCol w:w="1531"/>
        <w:gridCol w:w="927"/>
        <w:gridCol w:w="938"/>
        <w:gridCol w:w="938"/>
      </w:tblGrid>
      <w:tr w:rsidR="00A07386" w:rsidRPr="00187E9F" w14:paraId="61A4AAD0" w14:textId="77777777" w:rsidTr="004519DB">
        <w:trPr>
          <w:trHeight w:val="2472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CBB110" w14:textId="77777777" w:rsidR="006F37DB" w:rsidRPr="00187E9F" w:rsidRDefault="006F37DB" w:rsidP="004519DB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ate tested at Alderley Park Lighthouse Labs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54ADD9" w14:textId="012C6273" w:rsidR="006F37DB" w:rsidRPr="00187E9F" w:rsidRDefault="006F37DB" w:rsidP="004519DB">
            <w:pPr>
              <w:tabs>
                <w:tab w:val="left" w:pos="1333"/>
              </w:tabs>
              <w:jc w:val="center"/>
              <w:rPr>
                <w:rFonts w:eastAsia="Times New Roman"/>
                <w:color w:val="AEAAAA"/>
                <w:sz w:val="18"/>
                <w:szCs w:val="18"/>
                <w:lang w:eastAsia="en-GB"/>
              </w:rPr>
            </w:pPr>
            <w:r w:rsidRPr="003636CB">
              <w:rPr>
                <w:rFonts w:eastAsia="Times New Roman"/>
                <w:b/>
                <w:color w:val="AEAAAA"/>
                <w:sz w:val="18"/>
                <w:szCs w:val="18"/>
                <w:lang w:eastAsia="en-GB"/>
              </w:rPr>
              <w:t>TOT numbers of</w:t>
            </w:r>
            <w:r w:rsidRPr="003636CB">
              <w:rPr>
                <w:rFonts w:eastAsia="Times New Roman"/>
                <w:b/>
                <w:bCs/>
                <w:color w:val="AEAAAA"/>
                <w:sz w:val="18"/>
                <w:szCs w:val="18"/>
                <w:lang w:eastAsia="en-GB"/>
              </w:rPr>
              <w:t xml:space="preserve"> pos</w:t>
            </w:r>
            <w:r w:rsidRPr="00187E9F">
              <w:rPr>
                <w:rFonts w:eastAsia="Times New Roman"/>
                <w:b/>
                <w:bCs/>
                <w:color w:val="AEAAAA"/>
                <w:sz w:val="18"/>
                <w:szCs w:val="18"/>
                <w:lang w:eastAsia="en-GB"/>
              </w:rPr>
              <w:t>itive Test Results</w:t>
            </w:r>
            <w:r w:rsidRPr="00187E9F">
              <w:rPr>
                <w:rFonts w:eastAsia="Times New Roman"/>
                <w:color w:val="AEAAAA"/>
                <w:sz w:val="18"/>
                <w:szCs w:val="18"/>
                <w:lang w:eastAsia="en-GB"/>
              </w:rPr>
              <w:t>, (including cases that did not meet criteria of</w:t>
            </w:r>
          </w:p>
          <w:p w14:paraId="279E1B0D" w14:textId="77777777" w:rsidR="006F37DB" w:rsidRPr="00187E9F" w:rsidRDefault="006F37DB" w:rsidP="004519DB">
            <w:pPr>
              <w:tabs>
                <w:tab w:val="left" w:pos="1333"/>
              </w:tabs>
              <w:jc w:val="center"/>
              <w:rPr>
                <w:rFonts w:eastAsia="Times New Roman"/>
                <w:b/>
                <w:bCs/>
                <w:color w:val="AEAAAA"/>
                <w:sz w:val="18"/>
                <w:szCs w:val="18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18"/>
                <w:szCs w:val="18"/>
                <w:lang w:eastAsia="en-GB"/>
              </w:rPr>
              <w:t>Table 2).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E3E0"/>
            <w:vAlign w:val="center"/>
          </w:tcPr>
          <w:p w14:paraId="36AD3F33" w14:textId="227C1647" w:rsidR="004519DB" w:rsidRPr="00041782" w:rsidRDefault="004519DB" w:rsidP="004519DB">
            <w:pPr>
              <w:jc w:val="center"/>
              <w:rPr>
                <w:rFonts w:eastAsia="Times New Roman"/>
                <w:b/>
                <w:bCs/>
                <w:i/>
                <w:sz w:val="18"/>
                <w:szCs w:val="18"/>
                <w:lang w:eastAsia="en-GB"/>
              </w:rPr>
            </w:pPr>
            <w:proofErr w:type="spellStart"/>
            <w:r w:rsidRPr="00041782">
              <w:rPr>
                <w:rFonts w:eastAsia="Times New Roman"/>
                <w:b/>
                <w:bCs/>
                <w:i/>
                <w:sz w:val="18"/>
                <w:szCs w:val="18"/>
                <w:lang w:eastAsia="en-GB"/>
              </w:rPr>
              <w:t>Pos</w:t>
            </w:r>
            <w:proofErr w:type="spellEnd"/>
          </w:p>
          <w:p w14:paraId="4ECAD2DC" w14:textId="77777777" w:rsidR="004519DB" w:rsidRDefault="004519DB" w:rsidP="004519DB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</w:p>
          <w:p w14:paraId="7780848E" w14:textId="2F5E46B1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187E9F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Positive T</w:t>
            </w:r>
            <w:r w:rsidR="00B51857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 xml:space="preserve">est </w:t>
            </w:r>
            <w:r w:rsidRPr="00187E9F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R</w:t>
            </w:r>
            <w:r w:rsidR="00B51857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esult</w:t>
            </w:r>
            <w:r w:rsidRPr="00187E9F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s</w:t>
            </w:r>
            <w:r w:rsidR="003636CB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 xml:space="preserve"> (TRs)</w:t>
            </w:r>
          </w:p>
          <w:p w14:paraId="186A3CB1" w14:textId="77777777" w:rsidR="006F37DB" w:rsidRPr="00187E9F" w:rsidRDefault="006F37DB" w:rsidP="004519DB">
            <w:pPr>
              <w:jc w:val="center"/>
              <w:rPr>
                <w:rFonts w:eastAsia="Times New Roman"/>
                <w:color w:val="767171" w:themeColor="background2" w:themeShade="80"/>
                <w:sz w:val="18"/>
                <w:szCs w:val="18"/>
                <w:lang w:eastAsia="en-GB"/>
              </w:rPr>
            </w:pPr>
            <w:r w:rsidRPr="00187E9F">
              <w:rPr>
                <w:rFonts w:eastAsia="Times New Roman"/>
                <w:color w:val="767171" w:themeColor="background2" w:themeShade="80"/>
                <w:sz w:val="18"/>
                <w:szCs w:val="18"/>
                <w:lang w:eastAsia="en-GB"/>
              </w:rPr>
              <w:t>(only cases that met criteria of</w:t>
            </w:r>
          </w:p>
          <w:p w14:paraId="3EA70494" w14:textId="77777777" w:rsidR="006F37DB" w:rsidRPr="00187E9F" w:rsidRDefault="006F37DB" w:rsidP="004519DB">
            <w:pPr>
              <w:jc w:val="center"/>
              <w:rPr>
                <w:rFonts w:eastAsia="Times New Roman"/>
                <w:color w:val="767171" w:themeColor="background2" w:themeShade="80"/>
                <w:sz w:val="18"/>
                <w:szCs w:val="18"/>
                <w:lang w:eastAsia="en-GB"/>
              </w:rPr>
            </w:pPr>
            <w:r w:rsidRPr="00187E9F">
              <w:rPr>
                <w:rFonts w:eastAsia="Times New Roman"/>
                <w:color w:val="767171" w:themeColor="background2" w:themeShade="80"/>
                <w:sz w:val="18"/>
                <w:szCs w:val="18"/>
                <w:lang w:eastAsia="en-GB"/>
              </w:rPr>
              <w:t>Table 2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0E3E0"/>
            <w:vAlign w:val="center"/>
          </w:tcPr>
          <w:p w14:paraId="1ACDBB3B" w14:textId="74F1D519" w:rsidR="004519DB" w:rsidRPr="00546AD9" w:rsidRDefault="004519DB" w:rsidP="004519DB">
            <w:pPr>
              <w:jc w:val="center"/>
              <w:rPr>
                <w:rFonts w:eastAsia="Times New Roman"/>
                <w:b/>
                <w:bCs/>
                <w:i/>
                <w:sz w:val="18"/>
                <w:szCs w:val="18"/>
                <w:lang w:eastAsia="en-GB"/>
              </w:rPr>
            </w:pPr>
            <w:r w:rsidRPr="00546AD9">
              <w:rPr>
                <w:rFonts w:eastAsia="Times New Roman"/>
                <w:b/>
                <w:bCs/>
                <w:i/>
                <w:sz w:val="18"/>
                <w:szCs w:val="18"/>
                <w:lang w:eastAsia="en-GB"/>
              </w:rPr>
              <w:t>Pos</w:t>
            </w:r>
            <w:r>
              <w:rPr>
                <w:rFonts w:eastAsia="Times New Roman"/>
                <w:b/>
                <w:bCs/>
                <w:i/>
                <w:sz w:val="18"/>
                <w:szCs w:val="18"/>
                <w:lang w:eastAsia="en-GB"/>
              </w:rPr>
              <w:t>3</w:t>
            </w:r>
          </w:p>
          <w:p w14:paraId="7B9593F1" w14:textId="77777777" w:rsidR="004519DB" w:rsidRDefault="004519DB" w:rsidP="004519DB">
            <w:pPr>
              <w:jc w:val="center"/>
              <w:rPr>
                <w:rFonts w:eastAsia="Times New Roman"/>
                <w:color w:val="767171" w:themeColor="background2" w:themeShade="80"/>
                <w:sz w:val="18"/>
                <w:szCs w:val="18"/>
                <w:lang w:eastAsia="en-GB"/>
              </w:rPr>
            </w:pPr>
          </w:p>
          <w:p w14:paraId="28677709" w14:textId="51C487AB" w:rsidR="006F37DB" w:rsidRPr="00187E9F" w:rsidRDefault="006F37DB" w:rsidP="004519DB">
            <w:pPr>
              <w:jc w:val="center"/>
              <w:rPr>
                <w:rFonts w:eastAsia="Times New Roman"/>
                <w:color w:val="767171" w:themeColor="background2" w:themeShade="80"/>
                <w:sz w:val="18"/>
                <w:szCs w:val="18"/>
                <w:lang w:eastAsia="en-GB"/>
              </w:rPr>
            </w:pPr>
            <w:r w:rsidRPr="00187E9F">
              <w:rPr>
                <w:rFonts w:eastAsia="Times New Roman"/>
                <w:color w:val="767171" w:themeColor="background2" w:themeShade="80"/>
                <w:sz w:val="18"/>
                <w:szCs w:val="18"/>
                <w:lang w:eastAsia="en-GB"/>
              </w:rPr>
              <w:t>Cases of</w:t>
            </w:r>
          </w:p>
          <w:p w14:paraId="244E62DF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187E9F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three detected SARS-CoV-2 targets</w:t>
            </w:r>
          </w:p>
          <w:p w14:paraId="6E33CD3D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87E9F">
              <w:rPr>
                <w:rFonts w:eastAsia="Times New Roman"/>
                <w:color w:val="767171" w:themeColor="background2" w:themeShade="80"/>
                <w:sz w:val="18"/>
                <w:szCs w:val="18"/>
                <w:lang w:eastAsia="en-GB"/>
              </w:rPr>
              <w:t>in positive TRs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A3144F" w14:textId="4074A37B" w:rsidR="004519DB" w:rsidRDefault="00041782" w:rsidP="004519DB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D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Pos3</m:t>
                    </m:r>
                  </m:sub>
                </m:sSub>
              </m:oMath>
            </m:oMathPara>
          </w:p>
          <w:p w14:paraId="2B4F2719" w14:textId="77777777" w:rsidR="004519DB" w:rsidRDefault="004519DB" w:rsidP="004519DB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5455A142" w14:textId="753BC692" w:rsidR="006F37DB" w:rsidRPr="00187E9F" w:rsidRDefault="006F37DB" w:rsidP="004519DB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7E9F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Day </w:t>
            </w:r>
            <w:r w:rsidR="004519DB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R</w:t>
            </w:r>
            <w:r w:rsidRPr="00187E9F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ate</w:t>
            </w:r>
            <w:r w:rsidRPr="00187E9F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br/>
            </w:r>
            <w:r w:rsidRPr="00187E9F">
              <w:rPr>
                <w:rFonts w:eastAsia="Times New Roman"/>
                <w:i/>
                <w:iCs/>
                <w:color w:val="767171" w:themeColor="background2" w:themeShade="80"/>
                <w:sz w:val="18"/>
                <w:szCs w:val="18"/>
                <w:lang w:eastAsia="en-GB"/>
              </w:rPr>
              <w:t>per positive TRs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E3E0"/>
            <w:vAlign w:val="center"/>
          </w:tcPr>
          <w:p w14:paraId="36335D1D" w14:textId="70EEDD13" w:rsidR="004519DB" w:rsidRPr="00041782" w:rsidRDefault="004519DB" w:rsidP="004519DB">
            <w:pPr>
              <w:jc w:val="center"/>
              <w:rPr>
                <w:rFonts w:eastAsia="Times New Roman"/>
                <w:b/>
                <w:i/>
                <w:sz w:val="18"/>
                <w:szCs w:val="18"/>
                <w:lang w:eastAsia="en-GB"/>
              </w:rPr>
            </w:pPr>
            <w:r w:rsidRPr="00041782">
              <w:rPr>
                <w:rFonts w:eastAsia="Times New Roman"/>
                <w:b/>
                <w:i/>
                <w:sz w:val="18"/>
                <w:szCs w:val="18"/>
                <w:lang w:eastAsia="en-GB"/>
              </w:rPr>
              <w:t>ORTF</w:t>
            </w:r>
          </w:p>
          <w:p w14:paraId="5A2DEA45" w14:textId="77777777" w:rsidR="004519DB" w:rsidRDefault="004519DB" w:rsidP="004519DB">
            <w:pPr>
              <w:jc w:val="center"/>
              <w:rPr>
                <w:rFonts w:eastAsia="Times New Roman"/>
                <w:color w:val="767171" w:themeColor="background2" w:themeShade="80"/>
                <w:sz w:val="18"/>
                <w:szCs w:val="18"/>
                <w:lang w:eastAsia="en-GB"/>
              </w:rPr>
            </w:pPr>
          </w:p>
          <w:p w14:paraId="741843CE" w14:textId="70C4FFF0" w:rsidR="006F37DB" w:rsidRPr="00187E9F" w:rsidRDefault="006F37DB" w:rsidP="004519DB">
            <w:pPr>
              <w:jc w:val="center"/>
              <w:rPr>
                <w:rFonts w:eastAsia="Times New Roman"/>
                <w:color w:val="767171" w:themeColor="background2" w:themeShade="80"/>
                <w:sz w:val="18"/>
                <w:szCs w:val="18"/>
                <w:lang w:eastAsia="en-GB"/>
              </w:rPr>
            </w:pPr>
            <w:r w:rsidRPr="00187E9F">
              <w:rPr>
                <w:rFonts w:eastAsia="Times New Roman"/>
                <w:color w:val="767171" w:themeColor="background2" w:themeShade="80"/>
                <w:sz w:val="18"/>
                <w:szCs w:val="18"/>
                <w:lang w:eastAsia="en-GB"/>
              </w:rPr>
              <w:t>Cases of</w:t>
            </w:r>
          </w:p>
          <w:p w14:paraId="61EE2614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187E9F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ORF1ab target</w:t>
            </w:r>
          </w:p>
          <w:p w14:paraId="0837AB01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187E9F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failure</w:t>
            </w:r>
          </w:p>
          <w:p w14:paraId="5AA801C1" w14:textId="77777777" w:rsidR="006F37DB" w:rsidRPr="00187E9F" w:rsidRDefault="006F37DB" w:rsidP="004519DB">
            <w:pPr>
              <w:jc w:val="center"/>
              <w:rPr>
                <w:rFonts w:eastAsia="Times New Roman"/>
                <w:color w:val="767171" w:themeColor="background2" w:themeShade="80"/>
                <w:sz w:val="18"/>
                <w:szCs w:val="18"/>
                <w:lang w:eastAsia="en-GB"/>
              </w:rPr>
            </w:pPr>
            <w:r w:rsidRPr="00187E9F">
              <w:rPr>
                <w:rFonts w:eastAsia="Times New Roman"/>
                <w:color w:val="767171" w:themeColor="background2" w:themeShade="80"/>
                <w:sz w:val="18"/>
                <w:szCs w:val="18"/>
                <w:lang w:eastAsia="en-GB"/>
              </w:rPr>
              <w:t>in positive TRs</w:t>
            </w:r>
          </w:p>
          <w:p w14:paraId="7A583262" w14:textId="77777777" w:rsidR="006F37DB" w:rsidRPr="00187E9F" w:rsidRDefault="006F37DB" w:rsidP="004519DB">
            <w:pPr>
              <w:jc w:val="center"/>
              <w:rPr>
                <w:rFonts w:eastAsia="Times New Roman"/>
                <w:color w:val="767171" w:themeColor="background2" w:themeShade="80"/>
                <w:sz w:val="18"/>
                <w:szCs w:val="18"/>
                <w:lang w:eastAsia="en-GB"/>
              </w:rPr>
            </w:pPr>
            <w:r w:rsidRPr="00187E9F">
              <w:rPr>
                <w:rFonts w:eastAsia="Times New Roman"/>
                <w:color w:val="767171" w:themeColor="background2" w:themeShade="80"/>
                <w:sz w:val="18"/>
                <w:szCs w:val="18"/>
                <w:lang w:eastAsia="en-GB"/>
              </w:rPr>
              <w:t>(N and</w:t>
            </w:r>
          </w:p>
          <w:p w14:paraId="2491E1AC" w14:textId="77777777" w:rsidR="006F37DB" w:rsidRPr="00187E9F" w:rsidRDefault="006F37DB" w:rsidP="004519DB">
            <w:pPr>
              <w:jc w:val="center"/>
              <w:rPr>
                <w:rFonts w:eastAsia="Times New Roman"/>
                <w:color w:val="767171" w:themeColor="background2" w:themeShade="80"/>
                <w:sz w:val="18"/>
                <w:szCs w:val="18"/>
                <w:lang w:eastAsia="en-GB"/>
              </w:rPr>
            </w:pPr>
            <w:r w:rsidRPr="00187E9F">
              <w:rPr>
                <w:rFonts w:eastAsia="Times New Roman"/>
                <w:color w:val="767171" w:themeColor="background2" w:themeShade="80"/>
                <w:sz w:val="18"/>
                <w:szCs w:val="18"/>
                <w:lang w:eastAsia="en-GB"/>
              </w:rPr>
              <w:t>S-genes targets</w:t>
            </w:r>
          </w:p>
          <w:p w14:paraId="0B8B57EF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7E9F">
              <w:rPr>
                <w:rFonts w:eastAsia="Times New Roman"/>
                <w:color w:val="767171" w:themeColor="background2" w:themeShade="80"/>
                <w:sz w:val="18"/>
                <w:szCs w:val="18"/>
                <w:lang w:eastAsia="en-GB"/>
              </w:rPr>
              <w:t>positives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0E3E0"/>
            <w:vAlign w:val="center"/>
          </w:tcPr>
          <w:p w14:paraId="323AD66F" w14:textId="6CDC8373" w:rsidR="004519DB" w:rsidRPr="00041782" w:rsidRDefault="004519DB" w:rsidP="004519DB">
            <w:pPr>
              <w:jc w:val="center"/>
              <w:rPr>
                <w:rFonts w:eastAsia="Times New Roman"/>
                <w:b/>
                <w:i/>
                <w:sz w:val="18"/>
                <w:szCs w:val="18"/>
                <w:lang w:eastAsia="en-GB"/>
              </w:rPr>
            </w:pPr>
            <w:r w:rsidRPr="00041782">
              <w:rPr>
                <w:rFonts w:eastAsia="Times New Roman"/>
                <w:b/>
                <w:i/>
                <w:sz w:val="18"/>
                <w:szCs w:val="18"/>
                <w:lang w:eastAsia="en-GB"/>
              </w:rPr>
              <w:t>NGTF</w:t>
            </w:r>
          </w:p>
          <w:p w14:paraId="69B47BE5" w14:textId="77777777" w:rsidR="004519DB" w:rsidRDefault="004519DB" w:rsidP="004519DB">
            <w:pPr>
              <w:jc w:val="center"/>
              <w:rPr>
                <w:rFonts w:eastAsia="Times New Roman"/>
                <w:color w:val="767171" w:themeColor="background2" w:themeShade="80"/>
                <w:sz w:val="18"/>
                <w:szCs w:val="18"/>
                <w:lang w:eastAsia="en-GB"/>
              </w:rPr>
            </w:pPr>
          </w:p>
          <w:p w14:paraId="7BB91422" w14:textId="04A28427" w:rsidR="006F37DB" w:rsidRPr="00187E9F" w:rsidRDefault="006F37DB" w:rsidP="004519DB">
            <w:pPr>
              <w:jc w:val="center"/>
              <w:rPr>
                <w:rFonts w:eastAsia="Times New Roman"/>
                <w:color w:val="767171" w:themeColor="background2" w:themeShade="80"/>
                <w:sz w:val="18"/>
                <w:szCs w:val="18"/>
                <w:lang w:eastAsia="en-GB"/>
              </w:rPr>
            </w:pPr>
            <w:r w:rsidRPr="00187E9F">
              <w:rPr>
                <w:rFonts w:eastAsia="Times New Roman"/>
                <w:color w:val="767171" w:themeColor="background2" w:themeShade="80"/>
                <w:sz w:val="18"/>
                <w:szCs w:val="18"/>
                <w:lang w:eastAsia="en-GB"/>
              </w:rPr>
              <w:t>Cases of</w:t>
            </w:r>
          </w:p>
          <w:p w14:paraId="064651EB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187E9F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N-gene target</w:t>
            </w:r>
          </w:p>
          <w:p w14:paraId="52C157B2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187E9F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failure</w:t>
            </w:r>
          </w:p>
          <w:p w14:paraId="5E4E31C3" w14:textId="77777777" w:rsidR="006F37DB" w:rsidRPr="00187E9F" w:rsidRDefault="006F37DB" w:rsidP="004519DB">
            <w:pPr>
              <w:jc w:val="center"/>
              <w:rPr>
                <w:rFonts w:eastAsia="Times New Roman"/>
                <w:color w:val="767171" w:themeColor="background2" w:themeShade="80"/>
                <w:sz w:val="18"/>
                <w:szCs w:val="18"/>
                <w:lang w:eastAsia="en-GB"/>
              </w:rPr>
            </w:pPr>
            <w:r w:rsidRPr="00187E9F">
              <w:rPr>
                <w:rFonts w:eastAsia="Times New Roman"/>
                <w:color w:val="767171" w:themeColor="background2" w:themeShade="80"/>
                <w:sz w:val="18"/>
                <w:szCs w:val="18"/>
                <w:lang w:eastAsia="en-GB"/>
              </w:rPr>
              <w:t>in positive TRs</w:t>
            </w:r>
          </w:p>
          <w:p w14:paraId="78D7E778" w14:textId="77777777" w:rsidR="006F37DB" w:rsidRPr="00187E9F" w:rsidRDefault="006F37DB" w:rsidP="004519DB">
            <w:pPr>
              <w:jc w:val="center"/>
              <w:rPr>
                <w:rFonts w:eastAsia="Times New Roman"/>
                <w:color w:val="767171" w:themeColor="background2" w:themeShade="80"/>
                <w:sz w:val="18"/>
                <w:szCs w:val="18"/>
                <w:lang w:eastAsia="en-GB"/>
              </w:rPr>
            </w:pPr>
            <w:r w:rsidRPr="00187E9F">
              <w:rPr>
                <w:rFonts w:eastAsia="Times New Roman"/>
                <w:color w:val="767171" w:themeColor="background2" w:themeShade="80"/>
                <w:sz w:val="18"/>
                <w:szCs w:val="18"/>
                <w:lang w:eastAsia="en-GB"/>
              </w:rPr>
              <w:t>(ORF1ab and</w:t>
            </w:r>
          </w:p>
          <w:p w14:paraId="0DD7DA70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87E9F">
              <w:rPr>
                <w:rFonts w:eastAsia="Times New Roman"/>
                <w:color w:val="767171" w:themeColor="background2" w:themeShade="80"/>
                <w:sz w:val="18"/>
                <w:szCs w:val="18"/>
                <w:lang w:eastAsia="en-GB"/>
              </w:rPr>
              <w:t>S-gene targets positives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0E3E0"/>
            <w:vAlign w:val="center"/>
          </w:tcPr>
          <w:p w14:paraId="701A46C1" w14:textId="4AAD9A2C" w:rsidR="004519DB" w:rsidRPr="00041782" w:rsidRDefault="004519DB" w:rsidP="004519DB">
            <w:pPr>
              <w:jc w:val="center"/>
              <w:rPr>
                <w:rFonts w:eastAsia="Times New Roman"/>
                <w:b/>
                <w:i/>
                <w:sz w:val="18"/>
                <w:szCs w:val="18"/>
                <w:lang w:eastAsia="en-GB"/>
              </w:rPr>
            </w:pPr>
            <w:bookmarkStart w:id="3" w:name="_Hlk60997488"/>
            <w:r w:rsidRPr="00041782">
              <w:rPr>
                <w:rFonts w:eastAsia="Times New Roman"/>
                <w:b/>
                <w:i/>
                <w:sz w:val="18"/>
                <w:szCs w:val="18"/>
                <w:lang w:eastAsia="en-GB"/>
              </w:rPr>
              <w:t>SGTF</w:t>
            </w:r>
          </w:p>
          <w:p w14:paraId="52A59578" w14:textId="77777777" w:rsidR="004519DB" w:rsidRDefault="004519DB" w:rsidP="004519DB">
            <w:pPr>
              <w:jc w:val="center"/>
              <w:rPr>
                <w:rFonts w:eastAsia="Times New Roman"/>
                <w:color w:val="767171" w:themeColor="background2" w:themeShade="80"/>
                <w:sz w:val="18"/>
                <w:szCs w:val="18"/>
                <w:lang w:eastAsia="en-GB"/>
              </w:rPr>
            </w:pPr>
          </w:p>
          <w:p w14:paraId="2CE3A745" w14:textId="546CA34C" w:rsidR="006F37DB" w:rsidRPr="00187E9F" w:rsidRDefault="006F37DB" w:rsidP="004519DB">
            <w:pPr>
              <w:jc w:val="center"/>
              <w:rPr>
                <w:rFonts w:eastAsia="Times New Roman"/>
                <w:color w:val="767171" w:themeColor="background2" w:themeShade="80"/>
                <w:sz w:val="18"/>
                <w:szCs w:val="18"/>
                <w:lang w:eastAsia="en-GB"/>
              </w:rPr>
            </w:pPr>
            <w:r w:rsidRPr="00187E9F">
              <w:rPr>
                <w:rFonts w:eastAsia="Times New Roman"/>
                <w:color w:val="767171" w:themeColor="background2" w:themeShade="80"/>
                <w:sz w:val="18"/>
                <w:szCs w:val="18"/>
                <w:lang w:eastAsia="en-GB"/>
              </w:rPr>
              <w:t>Cases of</w:t>
            </w:r>
          </w:p>
          <w:p w14:paraId="3494DED4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187E9F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S-gene target</w:t>
            </w:r>
          </w:p>
          <w:p w14:paraId="4E353FE9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187E9F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failure</w:t>
            </w:r>
          </w:p>
          <w:p w14:paraId="6BE19FC3" w14:textId="77777777" w:rsidR="006F37DB" w:rsidRPr="00187E9F" w:rsidRDefault="006F37DB" w:rsidP="004519DB">
            <w:pPr>
              <w:jc w:val="center"/>
              <w:rPr>
                <w:rFonts w:eastAsia="Times New Roman"/>
                <w:color w:val="767171" w:themeColor="background2" w:themeShade="80"/>
                <w:sz w:val="18"/>
                <w:szCs w:val="18"/>
                <w:lang w:eastAsia="en-GB"/>
              </w:rPr>
            </w:pPr>
            <w:r w:rsidRPr="00187E9F">
              <w:rPr>
                <w:rFonts w:eastAsia="Times New Roman"/>
                <w:color w:val="767171" w:themeColor="background2" w:themeShade="80"/>
                <w:sz w:val="18"/>
                <w:szCs w:val="18"/>
                <w:lang w:eastAsia="en-GB"/>
              </w:rPr>
              <w:t>in positive TRs</w:t>
            </w:r>
          </w:p>
          <w:bookmarkEnd w:id="3"/>
          <w:p w14:paraId="49BAFF0A" w14:textId="77777777" w:rsidR="006F37DB" w:rsidRPr="00187E9F" w:rsidRDefault="006F37DB" w:rsidP="004519DB">
            <w:pPr>
              <w:jc w:val="center"/>
              <w:rPr>
                <w:rFonts w:eastAsia="Times New Roman"/>
                <w:color w:val="767171" w:themeColor="background2" w:themeShade="80"/>
                <w:sz w:val="18"/>
                <w:szCs w:val="18"/>
                <w:lang w:eastAsia="en-GB"/>
              </w:rPr>
            </w:pPr>
            <w:r w:rsidRPr="00187E9F">
              <w:rPr>
                <w:rFonts w:eastAsia="Times New Roman"/>
                <w:color w:val="767171" w:themeColor="background2" w:themeShade="80"/>
                <w:sz w:val="18"/>
                <w:szCs w:val="18"/>
                <w:lang w:eastAsia="en-GB"/>
              </w:rPr>
              <w:t>(ORF1ab and</w:t>
            </w:r>
          </w:p>
          <w:p w14:paraId="25D6FE92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87E9F">
              <w:rPr>
                <w:rFonts w:eastAsia="Times New Roman"/>
                <w:color w:val="767171" w:themeColor="background2" w:themeShade="80"/>
                <w:sz w:val="18"/>
                <w:szCs w:val="18"/>
                <w:lang w:eastAsia="en-GB"/>
              </w:rPr>
              <w:t>N-gene target positives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54C851E" w14:textId="610BA74C" w:rsidR="004519DB" w:rsidRDefault="00041782">
            <w:pPr>
              <w:jc w:val="center"/>
              <w:rPr>
                <w:rFonts w:eastAsia="Times New Roman"/>
                <w:i/>
                <w:iCs/>
                <w:color w:val="767171" w:themeColor="background2" w:themeShade="80"/>
                <w:sz w:val="18"/>
                <w:szCs w:val="18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RA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SGTF</m:t>
                    </m:r>
                  </m:sub>
                </m:sSub>
              </m:oMath>
            </m:oMathPara>
          </w:p>
          <w:p w14:paraId="627B8F7B" w14:textId="77777777" w:rsidR="004519DB" w:rsidRDefault="004519DB">
            <w:pPr>
              <w:jc w:val="center"/>
              <w:rPr>
                <w:rFonts w:eastAsia="Times New Roman"/>
                <w:i/>
                <w:iCs/>
                <w:color w:val="767171" w:themeColor="background2" w:themeShade="80"/>
                <w:sz w:val="18"/>
                <w:szCs w:val="18"/>
                <w:lang w:eastAsia="en-GB"/>
              </w:rPr>
            </w:pPr>
          </w:p>
          <w:p w14:paraId="43F0FC02" w14:textId="123AA134" w:rsidR="006F37DB" w:rsidRPr="00187E9F" w:rsidRDefault="006F37DB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7E9F">
              <w:rPr>
                <w:rFonts w:eastAsia="Times New Roman"/>
                <w:i/>
                <w:iCs/>
                <w:color w:val="767171" w:themeColor="background2" w:themeShade="80"/>
                <w:sz w:val="18"/>
                <w:szCs w:val="18"/>
                <w:lang w:eastAsia="en-GB"/>
              </w:rPr>
              <w:t>Five-day</w:t>
            </w:r>
            <w:r w:rsidRPr="00187E9F">
              <w:rPr>
                <w:rFonts w:eastAsia="Times New Roman"/>
                <w:i/>
                <w:iCs/>
                <w:color w:val="767171" w:themeColor="background2" w:themeShade="80"/>
                <w:sz w:val="18"/>
                <w:szCs w:val="18"/>
                <w:lang w:eastAsia="en-GB"/>
              </w:rPr>
              <w:br/>
            </w:r>
            <w:r w:rsidR="004519DB"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en-GB"/>
              </w:rPr>
              <w:t>R</w:t>
            </w:r>
            <w:r w:rsidRPr="00187E9F"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en-GB"/>
              </w:rPr>
              <w:t>olling</w:t>
            </w:r>
            <w:r w:rsidRPr="00187E9F">
              <w:rPr>
                <w:rFonts w:eastAsia="Times New Roman"/>
                <w:i/>
                <w:iCs/>
                <w:color w:val="767171" w:themeColor="background2" w:themeShade="80"/>
                <w:sz w:val="18"/>
                <w:szCs w:val="18"/>
                <w:lang w:eastAsia="en-GB"/>
              </w:rPr>
              <w:t xml:space="preserve"> </w:t>
            </w:r>
            <w:r w:rsidR="004519DB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A</w:t>
            </w:r>
            <w:r w:rsidRPr="00187E9F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verage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AB4C9DA" w14:textId="77777777" w:rsidR="004519DB" w:rsidRDefault="004519DB" w:rsidP="004519DB">
            <w:pPr>
              <w:jc w:val="center"/>
              <w:rPr>
                <w:rFonts w:eastAsia="Times New Roman"/>
                <w:i/>
                <w:sz w:val="20"/>
              </w:rPr>
            </w:pPr>
          </w:p>
          <w:p w14:paraId="5E8DC288" w14:textId="0EEFA5B5" w:rsidR="004519DB" w:rsidRDefault="00041782" w:rsidP="004519DB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D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SGTF</m:t>
                    </m:r>
                  </m:sub>
                </m:sSub>
              </m:oMath>
            </m:oMathPara>
          </w:p>
          <w:p w14:paraId="0BFE5AB2" w14:textId="77777777" w:rsidR="004519DB" w:rsidRDefault="004519DB" w:rsidP="004519DB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0F00B1D2" w14:textId="6E46FFC9" w:rsidR="006F37DB" w:rsidRPr="00187E9F" w:rsidRDefault="006F37DB" w:rsidP="004519DB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87E9F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Day </w:t>
            </w:r>
            <w:r w:rsidR="004519DB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R</w:t>
            </w:r>
            <w:r w:rsidRPr="00187E9F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ate</w:t>
            </w:r>
            <w:r w:rsidRPr="00187E9F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br/>
            </w:r>
            <w:r w:rsidRPr="00187E9F">
              <w:rPr>
                <w:rFonts w:eastAsia="Times New Roman"/>
                <w:i/>
                <w:iCs/>
                <w:color w:val="767171" w:themeColor="background2" w:themeShade="80"/>
                <w:sz w:val="18"/>
                <w:szCs w:val="18"/>
                <w:lang w:eastAsia="en-GB"/>
              </w:rPr>
              <w:t>per positive TRs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511275" w14:textId="04C75B6E" w:rsidR="004519DB" w:rsidRDefault="004519DB" w:rsidP="004519DB">
            <w:pPr>
              <w:jc w:val="center"/>
              <w:rPr>
                <w:rFonts w:eastAsia="Times New Roman"/>
                <w:i/>
                <w:iCs/>
                <w:color w:val="767171" w:themeColor="background2" w:themeShade="80"/>
                <w:sz w:val="18"/>
                <w:szCs w:val="18"/>
                <w:lang w:eastAsia="en-GB"/>
              </w:rPr>
            </w:pPr>
          </w:p>
          <w:p w14:paraId="6F0B488D" w14:textId="1EEB2EE7" w:rsidR="004519DB" w:rsidRDefault="004519DB" w:rsidP="004519DB">
            <w:pPr>
              <w:jc w:val="center"/>
              <w:rPr>
                <w:rFonts w:eastAsia="Times New Roman"/>
                <w:i/>
                <w:iCs/>
                <w:color w:val="767171" w:themeColor="background2" w:themeShade="80"/>
                <w:sz w:val="18"/>
                <w:szCs w:val="18"/>
                <w:lang w:eastAsia="en-GB"/>
              </w:rPr>
            </w:pPr>
          </w:p>
          <w:p w14:paraId="3F731A20" w14:textId="77777777" w:rsidR="004519DB" w:rsidRDefault="004519DB" w:rsidP="004519DB">
            <w:pPr>
              <w:jc w:val="center"/>
              <w:rPr>
                <w:rFonts w:eastAsia="Times New Roman"/>
                <w:i/>
                <w:iCs/>
                <w:color w:val="767171" w:themeColor="background2" w:themeShade="80"/>
                <w:sz w:val="18"/>
                <w:szCs w:val="18"/>
                <w:lang w:eastAsia="en-GB"/>
              </w:rPr>
            </w:pPr>
          </w:p>
          <w:p w14:paraId="5A800AD7" w14:textId="77777777" w:rsidR="004519DB" w:rsidRDefault="00041782" w:rsidP="004519DB">
            <w:pPr>
              <w:jc w:val="center"/>
              <w:rPr>
                <w:rFonts w:eastAsia="Times New Roman"/>
                <w:i/>
                <w:iCs/>
                <w:color w:val="767171" w:themeColor="background2" w:themeShade="80"/>
                <w:sz w:val="18"/>
                <w:szCs w:val="18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SGTF</m:t>
                    </m:r>
                  </m:sub>
                </m:sSub>
              </m:oMath>
            </m:oMathPara>
          </w:p>
          <w:p w14:paraId="405584F8" w14:textId="2BDAFB02" w:rsidR="004519DB" w:rsidRDefault="004519DB" w:rsidP="004519DB">
            <w:pPr>
              <w:jc w:val="center"/>
              <w:rPr>
                <w:rFonts w:eastAsia="Times New Roman"/>
                <w:i/>
                <w:iCs/>
                <w:color w:val="767171" w:themeColor="background2" w:themeShade="80"/>
                <w:sz w:val="18"/>
                <w:szCs w:val="18"/>
                <w:lang w:eastAsia="en-GB"/>
              </w:rPr>
            </w:pPr>
          </w:p>
          <w:p w14:paraId="28B277A5" w14:textId="1E80B74E" w:rsidR="004519DB" w:rsidRPr="00041782" w:rsidRDefault="006F37DB">
            <w:pPr>
              <w:jc w:val="center"/>
              <w:rPr>
                <w:rFonts w:eastAsia="Times New Roman"/>
                <w:i/>
                <w:iCs/>
                <w:color w:val="767171" w:themeColor="background2" w:themeShade="80"/>
                <w:sz w:val="18"/>
                <w:szCs w:val="18"/>
                <w:lang w:eastAsia="en-GB"/>
              </w:rPr>
            </w:pPr>
            <w:r w:rsidRPr="00187E9F">
              <w:rPr>
                <w:rFonts w:eastAsia="Times New Roman"/>
                <w:i/>
                <w:iCs/>
                <w:color w:val="767171" w:themeColor="background2" w:themeShade="80"/>
                <w:sz w:val="18"/>
                <w:szCs w:val="18"/>
                <w:lang w:eastAsia="en-GB"/>
              </w:rPr>
              <w:t>Five-day</w:t>
            </w:r>
            <w:r w:rsidRPr="00187E9F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br/>
            </w:r>
            <w:r w:rsidR="004519DB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R</w:t>
            </w:r>
            <w:r w:rsidRPr="00187E9F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olling </w:t>
            </w:r>
            <w:r w:rsidR="004519DB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R</w:t>
            </w:r>
            <w:r w:rsidRPr="00187E9F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ate</w:t>
            </w:r>
            <w:r w:rsidRPr="00187E9F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br/>
            </w:r>
            <w:r w:rsidRPr="00187E9F">
              <w:rPr>
                <w:rFonts w:eastAsia="Times New Roman"/>
                <w:i/>
                <w:iCs/>
                <w:color w:val="767171" w:themeColor="background2" w:themeShade="80"/>
                <w:sz w:val="18"/>
                <w:szCs w:val="18"/>
                <w:lang w:eastAsia="en-GB"/>
              </w:rPr>
              <w:t>per positive TRs</w:t>
            </w:r>
          </w:p>
        </w:tc>
      </w:tr>
      <w:tr w:rsidR="006F37DB" w:rsidRPr="00187E9F" w14:paraId="7B80FE82" w14:textId="77777777" w:rsidTr="004519DB">
        <w:trPr>
          <w:trHeight w:val="288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9DE69" w14:textId="77777777" w:rsidR="006F37DB" w:rsidRPr="00187E9F" w:rsidRDefault="006F37DB" w:rsidP="004519DB">
            <w:pPr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27/11/20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60464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3195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B3242E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2837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FC6DD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257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FCD111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90.6%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ED6FA4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0A0B8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2B13F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258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6A822" w14:textId="77777777" w:rsidR="006F37DB" w:rsidRPr="00187E9F" w:rsidRDefault="006F37DB" w:rsidP="004519DB">
            <w:pPr>
              <w:jc w:val="center"/>
              <w:rPr>
                <w:rFonts w:eastAsia="Times New Roman"/>
                <w:color w:val="757171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757171"/>
                <w:sz w:val="20"/>
                <w:szCs w:val="20"/>
                <w:lang w:eastAsia="en-GB"/>
              </w:rPr>
              <w:t>by date of test resul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D0FEC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9.1%</w:t>
            </w: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58960B" w14:textId="77777777" w:rsidR="006F37DB" w:rsidRPr="00187E9F" w:rsidRDefault="006F37DB" w:rsidP="004519DB">
            <w:pPr>
              <w:jc w:val="center"/>
              <w:rPr>
                <w:rFonts w:eastAsia="Times New Roman"/>
                <w:color w:val="757171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757171"/>
                <w:sz w:val="20"/>
                <w:szCs w:val="20"/>
                <w:lang w:eastAsia="en-GB"/>
              </w:rPr>
              <w:t>by date of test result</w:t>
            </w:r>
          </w:p>
        </w:tc>
      </w:tr>
      <w:tr w:rsidR="006F37DB" w:rsidRPr="00187E9F" w14:paraId="3D16EB09" w14:textId="77777777" w:rsidTr="004519DB">
        <w:trPr>
          <w:trHeight w:val="288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0AB41" w14:textId="77777777" w:rsidR="006F37DB" w:rsidRPr="00187E9F" w:rsidRDefault="006F37DB" w:rsidP="004519DB">
            <w:pPr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28/11/20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690FC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2552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151279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2258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2A0C5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197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8E8639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87.3%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C01EB0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60194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77B14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283</w:t>
            </w:r>
          </w:p>
        </w:tc>
        <w:tc>
          <w:tcPr>
            <w:tcW w:w="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9B943" w14:textId="77777777" w:rsidR="006F37DB" w:rsidRPr="00187E9F" w:rsidRDefault="006F37DB" w:rsidP="004519DB">
            <w:pPr>
              <w:rPr>
                <w:rFonts w:eastAsia="Times New Roman"/>
                <w:color w:val="757171"/>
                <w:sz w:val="20"/>
                <w:szCs w:val="20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4F0B8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12.5%</w:t>
            </w:r>
          </w:p>
        </w:tc>
        <w:tc>
          <w:tcPr>
            <w:tcW w:w="93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F39139" w14:textId="77777777" w:rsidR="006F37DB" w:rsidRPr="00187E9F" w:rsidRDefault="006F37DB" w:rsidP="004519DB">
            <w:pPr>
              <w:rPr>
                <w:rFonts w:eastAsia="Times New Roman"/>
                <w:color w:val="757171"/>
                <w:sz w:val="20"/>
                <w:szCs w:val="20"/>
                <w:lang w:eastAsia="en-GB"/>
              </w:rPr>
            </w:pPr>
          </w:p>
        </w:tc>
      </w:tr>
      <w:tr w:rsidR="006F37DB" w:rsidRPr="00187E9F" w14:paraId="1D5828E1" w14:textId="77777777" w:rsidTr="004519DB">
        <w:trPr>
          <w:trHeight w:val="288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37C01" w14:textId="77777777" w:rsidR="006F37DB" w:rsidRPr="00187E9F" w:rsidRDefault="006F37DB" w:rsidP="004519DB">
            <w:pPr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29/11/20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F913FF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1912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80EB1C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1732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88A56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159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6FADC6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92.3%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6A8F65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C094E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DD9A9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430EA" w14:textId="77777777" w:rsidR="006F37DB" w:rsidRPr="00187E9F" w:rsidRDefault="006F37DB" w:rsidP="004519DB">
            <w:pPr>
              <w:rPr>
                <w:rFonts w:eastAsia="Times New Roman"/>
                <w:color w:val="757171"/>
                <w:sz w:val="20"/>
                <w:szCs w:val="20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5590C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7.5%</w:t>
            </w:r>
          </w:p>
        </w:tc>
        <w:tc>
          <w:tcPr>
            <w:tcW w:w="93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E60B9C" w14:textId="77777777" w:rsidR="006F37DB" w:rsidRPr="00187E9F" w:rsidRDefault="006F37DB" w:rsidP="004519DB">
            <w:pPr>
              <w:rPr>
                <w:rFonts w:eastAsia="Times New Roman"/>
                <w:color w:val="757171"/>
                <w:sz w:val="20"/>
                <w:szCs w:val="20"/>
                <w:lang w:eastAsia="en-GB"/>
              </w:rPr>
            </w:pPr>
          </w:p>
        </w:tc>
      </w:tr>
      <w:tr w:rsidR="006F37DB" w:rsidRPr="00187E9F" w14:paraId="750927A4" w14:textId="77777777" w:rsidTr="004519DB">
        <w:trPr>
          <w:trHeight w:val="288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2504F9" w14:textId="77777777" w:rsidR="006F37DB" w:rsidRPr="00187E9F" w:rsidRDefault="006F37DB" w:rsidP="004519DB">
            <w:pPr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30/11/20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C9800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3076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A02626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2801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433BC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24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A1620D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87.3%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3B73C0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45D3A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930B2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344</w:t>
            </w:r>
          </w:p>
        </w:tc>
        <w:tc>
          <w:tcPr>
            <w:tcW w:w="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DE01A" w14:textId="77777777" w:rsidR="006F37DB" w:rsidRPr="00187E9F" w:rsidRDefault="006F37DB" w:rsidP="004519DB">
            <w:pPr>
              <w:rPr>
                <w:rFonts w:eastAsia="Times New Roman"/>
                <w:color w:val="757171"/>
                <w:sz w:val="20"/>
                <w:szCs w:val="20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B0B33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12.3%</w:t>
            </w:r>
          </w:p>
        </w:tc>
        <w:tc>
          <w:tcPr>
            <w:tcW w:w="93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D9A7D9" w14:textId="77777777" w:rsidR="006F37DB" w:rsidRPr="00187E9F" w:rsidRDefault="006F37DB" w:rsidP="004519DB">
            <w:pPr>
              <w:rPr>
                <w:rFonts w:eastAsia="Times New Roman"/>
                <w:color w:val="757171"/>
                <w:sz w:val="20"/>
                <w:szCs w:val="20"/>
                <w:lang w:eastAsia="en-GB"/>
              </w:rPr>
            </w:pPr>
          </w:p>
        </w:tc>
      </w:tr>
      <w:tr w:rsidR="006F37DB" w:rsidRPr="00187E9F" w14:paraId="22F51787" w14:textId="77777777" w:rsidTr="009273A7">
        <w:trPr>
          <w:trHeight w:val="288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2A97F" w14:textId="77777777" w:rsidR="006F37DB" w:rsidRPr="00187E9F" w:rsidRDefault="006F37DB" w:rsidP="004519DB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1/12/20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D7522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2917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4D3366E7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2662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47FF85AF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B85547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6.6%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2AAC624E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32441830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7960B8B5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AFEB4" w14:textId="77777777" w:rsidR="006F37DB" w:rsidRPr="00187E9F" w:rsidRDefault="006F37DB" w:rsidP="004519D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sz w:val="20"/>
                <w:szCs w:val="20"/>
                <w:lang w:eastAsia="en-GB"/>
              </w:rPr>
              <w:t>27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9F81C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203744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1%</w:t>
            </w:r>
          </w:p>
        </w:tc>
      </w:tr>
      <w:tr w:rsidR="006F37DB" w:rsidRPr="00187E9F" w14:paraId="6C2F33BF" w14:textId="77777777" w:rsidTr="009273A7">
        <w:trPr>
          <w:trHeight w:val="288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45822" w14:textId="77777777" w:rsidR="006F37DB" w:rsidRPr="00187E9F" w:rsidRDefault="006F37DB" w:rsidP="004519DB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2/12/20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5CBC4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2475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1E671FFB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2280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7542AABC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4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9CE43D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4.0%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32ECA80A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3BF76418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1CC7CC1B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DE40D" w14:textId="77777777" w:rsidR="006F37DB" w:rsidRPr="00187E9F" w:rsidRDefault="006F37DB" w:rsidP="004519D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sz w:val="20"/>
                <w:szCs w:val="20"/>
                <w:lang w:eastAsia="en-GB"/>
              </w:rPr>
              <w:t>24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2A210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8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200366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6%</w:t>
            </w:r>
          </w:p>
        </w:tc>
      </w:tr>
      <w:tr w:rsidR="006F37DB" w:rsidRPr="00187E9F" w14:paraId="5DD78ADF" w14:textId="77777777" w:rsidTr="009273A7">
        <w:trPr>
          <w:trHeight w:val="288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12277" w14:textId="77777777" w:rsidR="006F37DB" w:rsidRPr="00187E9F" w:rsidRDefault="006F37DB" w:rsidP="004519DB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3/12/20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427A3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2278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3DA19472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2102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7AC8B98B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5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830B6D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3.2%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1B5A06E1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67C694A4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4841580B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B74EB" w14:textId="77777777" w:rsidR="006F37DB" w:rsidRPr="00187E9F" w:rsidRDefault="006F37DB" w:rsidP="004519D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sz w:val="20"/>
                <w:szCs w:val="20"/>
                <w:lang w:eastAsia="en-GB"/>
              </w:rPr>
              <w:t>21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10375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4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8E802A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4%</w:t>
            </w:r>
          </w:p>
        </w:tc>
      </w:tr>
      <w:tr w:rsidR="006F37DB" w:rsidRPr="00187E9F" w14:paraId="70A0AD0C" w14:textId="77777777" w:rsidTr="009273A7">
        <w:trPr>
          <w:trHeight w:val="288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76F05" w14:textId="77777777" w:rsidR="006F37DB" w:rsidRPr="00187E9F" w:rsidRDefault="006F37DB" w:rsidP="004519DB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4/12/20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6ADCC6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1814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61A4561E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664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7888B3F5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4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6CAFE5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2.5%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77A4C1A0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06A50460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03A58410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7FB3A" w14:textId="77777777" w:rsidR="006F37DB" w:rsidRPr="00187E9F" w:rsidRDefault="006F37DB" w:rsidP="004519D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sz w:val="20"/>
                <w:szCs w:val="20"/>
                <w:lang w:eastAsia="en-GB"/>
              </w:rPr>
              <w:t>2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DE0B9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A2EE66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3%</w:t>
            </w:r>
          </w:p>
        </w:tc>
      </w:tr>
      <w:tr w:rsidR="006F37DB" w:rsidRPr="00187E9F" w14:paraId="7B819C00" w14:textId="77777777" w:rsidTr="009273A7">
        <w:trPr>
          <w:trHeight w:val="288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B9813" w14:textId="77777777" w:rsidR="006F37DB" w:rsidRPr="00187E9F" w:rsidRDefault="006F37DB" w:rsidP="004519DB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5/12/20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5EE57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2928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38B5467D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2697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1D5DFCCF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8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B84B0B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2.0%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6E23C786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6DAA5A69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3B5B5C5D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33D1E" w14:textId="77777777" w:rsidR="006F37DB" w:rsidRPr="00187E9F" w:rsidRDefault="006F37DB" w:rsidP="004519D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sz w:val="20"/>
                <w:szCs w:val="20"/>
                <w:lang w:eastAsia="en-GB"/>
              </w:rPr>
              <w:t>18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C7FDE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6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422490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2%</w:t>
            </w:r>
          </w:p>
        </w:tc>
      </w:tr>
      <w:tr w:rsidR="006F37DB" w:rsidRPr="00187E9F" w14:paraId="077607FD" w14:textId="77777777" w:rsidTr="009273A7">
        <w:trPr>
          <w:trHeight w:val="288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A9739" w14:textId="77777777" w:rsidR="006F37DB" w:rsidRPr="00187E9F" w:rsidRDefault="006F37DB" w:rsidP="004519DB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6/12/20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983CD9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2350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7963342F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2147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6DD5E9BB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6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74921C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2.8%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0D161AA9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24097ABF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1AB6B174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7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26E3A" w14:textId="77777777" w:rsidR="006F37DB" w:rsidRPr="00187E9F" w:rsidRDefault="006F37DB" w:rsidP="004519D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sz w:val="20"/>
                <w:szCs w:val="20"/>
                <w:lang w:eastAsia="en-GB"/>
              </w:rPr>
              <w:t>23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BA506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.8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C6BE0E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7%</w:t>
            </w:r>
          </w:p>
        </w:tc>
      </w:tr>
      <w:tr w:rsidR="006F37DB" w:rsidRPr="00187E9F" w14:paraId="738F1AE2" w14:textId="77777777" w:rsidTr="009273A7">
        <w:trPr>
          <w:trHeight w:val="288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D33C6" w14:textId="77777777" w:rsidR="006F37DB" w:rsidRPr="00187E9F" w:rsidRDefault="006F37DB" w:rsidP="004519DB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7/12/20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581BFB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1832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043638FD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706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2F34FC5B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7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C1FC9D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5.0%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1304C670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393D8164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0799B6D8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823F5" w14:textId="77777777" w:rsidR="006F37DB" w:rsidRPr="00187E9F" w:rsidRDefault="006F37DB" w:rsidP="004519D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sz w:val="20"/>
                <w:szCs w:val="20"/>
                <w:lang w:eastAsia="en-GB"/>
              </w:rPr>
              <w:t>29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83D47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.4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33AD60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.0%</w:t>
            </w:r>
          </w:p>
        </w:tc>
      </w:tr>
      <w:tr w:rsidR="006F37DB" w:rsidRPr="00187E9F" w14:paraId="0EBB072B" w14:textId="77777777" w:rsidTr="009273A7">
        <w:trPr>
          <w:trHeight w:val="288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7363A" w14:textId="77777777" w:rsidR="006F37DB" w:rsidRPr="00187E9F" w:rsidRDefault="006F37DB" w:rsidP="004519DB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8/12/20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83F17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2174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3E591E09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7BE22073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6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3CC2C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7.6%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05BC7926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2A804D05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171784B9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B60C1" w14:textId="77777777" w:rsidR="006F37DB" w:rsidRPr="00187E9F" w:rsidRDefault="006F37DB" w:rsidP="004519D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sz w:val="20"/>
                <w:szCs w:val="20"/>
                <w:lang w:eastAsia="en-GB"/>
              </w:rPr>
              <w:t>3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BCB1D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3C133F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.2%</w:t>
            </w:r>
          </w:p>
        </w:tc>
      </w:tr>
      <w:tr w:rsidR="006F37DB" w:rsidRPr="00187E9F" w14:paraId="74FAB11A" w14:textId="77777777" w:rsidTr="009273A7">
        <w:trPr>
          <w:trHeight w:val="288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EC7B3" w14:textId="77777777" w:rsidR="006F37DB" w:rsidRPr="00187E9F" w:rsidRDefault="006F37DB" w:rsidP="004519DB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9/12/20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FF805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3968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41AA9110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3669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478BE3F6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6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52357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7.2%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2C19ABAE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6FDBFB57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65461D3B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9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C5E8A" w14:textId="77777777" w:rsidR="006F37DB" w:rsidRPr="00187E9F" w:rsidRDefault="006F37DB" w:rsidP="004519D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sz w:val="20"/>
                <w:szCs w:val="20"/>
                <w:lang w:eastAsia="en-GB"/>
              </w:rPr>
              <w:t>52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3A283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.6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1E2EEA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.5%</w:t>
            </w:r>
          </w:p>
        </w:tc>
      </w:tr>
      <w:tr w:rsidR="006F37DB" w:rsidRPr="00187E9F" w14:paraId="1953C93C" w14:textId="77777777" w:rsidTr="009273A7">
        <w:trPr>
          <w:trHeight w:val="288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93A71" w14:textId="77777777" w:rsidR="006F37DB" w:rsidRPr="00187E9F" w:rsidRDefault="006F37DB" w:rsidP="004519DB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>10/12/20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3CE99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4537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7749C3B5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4222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63E5E7F8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1009F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.1%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6F8179F9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553137B9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5C338E32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2F3C6" w14:textId="77777777" w:rsidR="006F37DB" w:rsidRPr="00187E9F" w:rsidRDefault="006F37DB" w:rsidP="004519D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sz w:val="20"/>
                <w:szCs w:val="20"/>
                <w:lang w:eastAsia="en-GB"/>
              </w:rPr>
              <w:t>7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EC413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.6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A5023E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.5%</w:t>
            </w:r>
          </w:p>
        </w:tc>
      </w:tr>
      <w:tr w:rsidR="006F37DB" w:rsidRPr="00187E9F" w14:paraId="0CAC0A29" w14:textId="77777777" w:rsidTr="009273A7">
        <w:trPr>
          <w:trHeight w:val="288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5BCBED" w14:textId="77777777" w:rsidR="006F37DB" w:rsidRPr="00187E9F" w:rsidRDefault="006F37DB" w:rsidP="004519DB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/12/20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B27B9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4205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5B1FE23C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3954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71370590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2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D697C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6.6%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5724A3C5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33ABA1B8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5A67F1EC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8E205" w14:textId="77777777" w:rsidR="006F37DB" w:rsidRPr="00187E9F" w:rsidRDefault="006F37DB" w:rsidP="004519D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sz w:val="20"/>
                <w:szCs w:val="20"/>
                <w:lang w:eastAsia="en-GB"/>
              </w:rPr>
              <w:t>79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C3BA40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.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CCFA54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.6%</w:t>
            </w:r>
          </w:p>
        </w:tc>
      </w:tr>
      <w:tr w:rsidR="006F37DB" w:rsidRPr="00187E9F" w14:paraId="1AF54C96" w14:textId="77777777" w:rsidTr="009273A7">
        <w:trPr>
          <w:trHeight w:val="288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E8FBA" w14:textId="77777777" w:rsidR="006F37DB" w:rsidRPr="00187E9F" w:rsidRDefault="006F37DB" w:rsidP="004519DB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/12/20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CB252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4538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7841C396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4281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0DF93C7E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4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26FF0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6.3%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65DD0C92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6C383AB1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44308998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3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B5846" w14:textId="77777777" w:rsidR="006F37DB" w:rsidRPr="00187E9F" w:rsidRDefault="006F37DB" w:rsidP="004519D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sz w:val="20"/>
                <w:szCs w:val="20"/>
                <w:lang w:eastAsia="en-GB"/>
              </w:rPr>
              <w:t>99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636EB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.4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45A5C5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.5%</w:t>
            </w:r>
          </w:p>
        </w:tc>
      </w:tr>
      <w:tr w:rsidR="006F37DB" w:rsidRPr="00187E9F" w14:paraId="36DA4F11" w14:textId="77777777" w:rsidTr="009273A7">
        <w:trPr>
          <w:trHeight w:val="288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7DE0C" w14:textId="77777777" w:rsidR="006F37DB" w:rsidRPr="00187E9F" w:rsidRDefault="006F37DB" w:rsidP="004519DB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/12/20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E5E1C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4725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014D134B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4416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04E9E3CA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8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47110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0.9%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40022606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2D797901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2823DBCE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42968" w14:textId="77777777" w:rsidR="006F37DB" w:rsidRPr="00187E9F" w:rsidRDefault="006F37DB" w:rsidP="004519D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sz w:val="20"/>
                <w:szCs w:val="20"/>
                <w:lang w:eastAsia="en-GB"/>
              </w:rPr>
              <w:t>129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A53DC4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.7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3F70E1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.5%</w:t>
            </w:r>
          </w:p>
        </w:tc>
      </w:tr>
      <w:tr w:rsidR="006F37DB" w:rsidRPr="00187E9F" w14:paraId="047703E7" w14:textId="77777777" w:rsidTr="009273A7">
        <w:trPr>
          <w:trHeight w:val="288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80528" w14:textId="77777777" w:rsidR="006F37DB" w:rsidRPr="00187E9F" w:rsidRDefault="006F37DB" w:rsidP="004519DB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/12/20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AC265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5383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3A508810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5073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3E80B2D1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6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8D011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6.4%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6C331BB4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7FBAA812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36CEB918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8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F9F9E" w14:textId="77777777" w:rsidR="006F37DB" w:rsidRPr="00187E9F" w:rsidRDefault="006F37DB" w:rsidP="004519D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sz w:val="20"/>
                <w:szCs w:val="20"/>
                <w:lang w:eastAsia="en-GB"/>
              </w:rPr>
              <w:t>139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B3855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.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6CD6BD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.7%</w:t>
            </w:r>
          </w:p>
        </w:tc>
      </w:tr>
      <w:tr w:rsidR="006F37DB" w:rsidRPr="00187E9F" w14:paraId="0D6A182B" w14:textId="77777777" w:rsidTr="009273A7">
        <w:trPr>
          <w:trHeight w:val="288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D7654" w14:textId="77777777" w:rsidR="006F37DB" w:rsidRPr="00187E9F" w:rsidRDefault="006F37DB" w:rsidP="004519DB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/12/20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16450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5867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794204D6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5522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74C07349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9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3A6F1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8.8%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0AF822ED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6C609A7D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511396AF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8995A" w14:textId="77777777" w:rsidR="006F37DB" w:rsidRPr="00187E9F" w:rsidRDefault="006F37DB" w:rsidP="004519D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sz w:val="20"/>
                <w:szCs w:val="20"/>
                <w:lang w:eastAsia="en-GB"/>
              </w:rPr>
              <w:t>17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01378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.8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A7D383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.8%</w:t>
            </w:r>
          </w:p>
        </w:tc>
      </w:tr>
      <w:tr w:rsidR="006F37DB" w:rsidRPr="00187E9F" w14:paraId="7FCEB119" w14:textId="77777777" w:rsidTr="009273A7">
        <w:trPr>
          <w:trHeight w:val="288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DD95A" w14:textId="77777777" w:rsidR="006F37DB" w:rsidRPr="00187E9F" w:rsidRDefault="006F37DB" w:rsidP="004519DB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/12/20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F82039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5230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48F8EBF8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4912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10816AF4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0CEA8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5.1%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6434EFD3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5DE167F6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2B5E414E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9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C0741" w14:textId="77777777" w:rsidR="006F37DB" w:rsidRPr="00187E9F" w:rsidRDefault="006F37DB" w:rsidP="004519D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sz w:val="20"/>
                <w:szCs w:val="20"/>
                <w:lang w:eastAsia="en-GB"/>
              </w:rPr>
              <w:t>196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F321D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4.6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2252C9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.6%</w:t>
            </w:r>
          </w:p>
        </w:tc>
      </w:tr>
      <w:tr w:rsidR="006F37DB" w:rsidRPr="00187E9F" w14:paraId="75609D43" w14:textId="77777777" w:rsidTr="009273A7">
        <w:trPr>
          <w:trHeight w:val="288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D023F" w14:textId="77777777" w:rsidR="006F37DB" w:rsidRPr="00187E9F" w:rsidRDefault="006F37DB" w:rsidP="004519DB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/12/20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BEF98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5891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3B2389B6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5614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5D66EFBF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6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84A0D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9.3%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460DC27E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18EB3996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130CF2DB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D7A59" w14:textId="77777777" w:rsidR="006F37DB" w:rsidRPr="00187E9F" w:rsidRDefault="006F37DB" w:rsidP="004519D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sz w:val="20"/>
                <w:szCs w:val="20"/>
                <w:lang w:eastAsia="en-GB"/>
              </w:rPr>
              <w:t>224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B8A6A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.4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59D582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3.9%</w:t>
            </w:r>
          </w:p>
        </w:tc>
      </w:tr>
      <w:tr w:rsidR="006F37DB" w:rsidRPr="00187E9F" w14:paraId="25A3C979" w14:textId="77777777" w:rsidTr="009273A7">
        <w:trPr>
          <w:trHeight w:val="288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E06A8" w14:textId="77777777" w:rsidR="006F37DB" w:rsidRPr="00187E9F" w:rsidRDefault="006F37DB" w:rsidP="004519DB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/12/20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2237C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4768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47A83EB0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4523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1C79BC7B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6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08CA9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.0%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1860D7EF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5648A990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3C9DECED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4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7245B" w14:textId="77777777" w:rsidR="006F37DB" w:rsidRPr="00187E9F" w:rsidRDefault="006F37DB" w:rsidP="004519D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sz w:val="20"/>
                <w:szCs w:val="20"/>
                <w:lang w:eastAsia="en-GB"/>
              </w:rPr>
              <w:t>235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A6BE1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9.7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E9991E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5.8%</w:t>
            </w:r>
          </w:p>
        </w:tc>
      </w:tr>
      <w:tr w:rsidR="006F37DB" w:rsidRPr="00187E9F" w14:paraId="03FC6F37" w14:textId="77777777" w:rsidTr="009273A7">
        <w:trPr>
          <w:trHeight w:val="288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4FBEE" w14:textId="77777777" w:rsidR="006F37DB" w:rsidRPr="00187E9F" w:rsidRDefault="006F37DB" w:rsidP="004519DB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/12/20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18C2F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5289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369BE627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4984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15D94268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2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55A42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8.6%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75F484F1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409D1221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64CD4A23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20BDD" w14:textId="77777777" w:rsidR="006F37DB" w:rsidRPr="00187E9F" w:rsidRDefault="006F37DB" w:rsidP="004519D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sz w:val="20"/>
                <w:szCs w:val="20"/>
                <w:lang w:eastAsia="en-GB"/>
              </w:rPr>
              <w:t>25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DED63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1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78A91B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9.4%</w:t>
            </w:r>
          </w:p>
        </w:tc>
      </w:tr>
      <w:tr w:rsidR="006F37DB" w:rsidRPr="00187E9F" w14:paraId="59E9479D" w14:textId="77777777" w:rsidTr="009273A7">
        <w:trPr>
          <w:trHeight w:val="288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354DF" w14:textId="77777777" w:rsidR="006F37DB" w:rsidRPr="00187E9F" w:rsidRDefault="006F37DB" w:rsidP="004519DB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/12/20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B91DA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3084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1CB743CB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2915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3DB0964B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28307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9.4%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3BE97DD5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078D2980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4D7DD42A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8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11FBA" w14:textId="77777777" w:rsidR="006F37DB" w:rsidRPr="00187E9F" w:rsidRDefault="006F37DB" w:rsidP="004519D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sz w:val="20"/>
                <w:szCs w:val="20"/>
                <w:lang w:eastAsia="en-GB"/>
              </w:rPr>
              <w:t>213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6B25EC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.3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9A923F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6.6%</w:t>
            </w:r>
          </w:p>
        </w:tc>
      </w:tr>
      <w:tr w:rsidR="006F37DB" w:rsidRPr="00187E9F" w14:paraId="3185CABA" w14:textId="77777777" w:rsidTr="009273A7">
        <w:trPr>
          <w:trHeight w:val="288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D2BDF" w14:textId="77777777" w:rsidR="006F37DB" w:rsidRPr="00187E9F" w:rsidRDefault="006F37DB" w:rsidP="004519DB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/12/20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9020C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4225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2E105FC0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4002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453616FA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C4093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5.2%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21E61362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12825120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2C6EE6C8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85C4D" w14:textId="77777777" w:rsidR="006F37DB" w:rsidRPr="00187E9F" w:rsidRDefault="006F37DB" w:rsidP="004519D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sz w:val="20"/>
                <w:szCs w:val="20"/>
                <w:lang w:eastAsia="en-GB"/>
              </w:rPr>
              <w:t>205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9C10D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4.5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0FE9B6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6.7%</w:t>
            </w:r>
          </w:p>
        </w:tc>
      </w:tr>
      <w:tr w:rsidR="006F37DB" w:rsidRPr="00187E9F" w14:paraId="2FD484D4" w14:textId="77777777" w:rsidTr="009273A7">
        <w:trPr>
          <w:trHeight w:val="288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F12B7" w14:textId="77777777" w:rsidR="006F37DB" w:rsidRPr="00187E9F" w:rsidRDefault="006F37DB" w:rsidP="004519DB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/12/20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DEBD1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3638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1F8C9C27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3439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704F34DE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4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C2B66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6.5%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4D09C08B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0A2C8232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688B68A4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7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A496C" w14:textId="77777777" w:rsidR="006F37DB" w:rsidRPr="00187E9F" w:rsidRDefault="006F37DB" w:rsidP="004519D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sz w:val="20"/>
                <w:szCs w:val="20"/>
                <w:lang w:eastAsia="en-GB"/>
              </w:rPr>
              <w:t>178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F9904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2.9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3DEDB2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5.0%</w:t>
            </w:r>
          </w:p>
        </w:tc>
      </w:tr>
      <w:tr w:rsidR="006F37DB" w:rsidRPr="00187E9F" w14:paraId="2739B132" w14:textId="77777777" w:rsidTr="009273A7">
        <w:trPr>
          <w:trHeight w:val="288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89794" w14:textId="77777777" w:rsidR="006F37DB" w:rsidRPr="00187E9F" w:rsidRDefault="006F37DB" w:rsidP="004519DB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/12/20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BC516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3694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4F2498EF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3452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4A0BEEA7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3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F50BD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6.0%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1A5934DC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6B4D995C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1B015C87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9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7757F" w14:textId="77777777" w:rsidR="006F37DB" w:rsidRPr="00187E9F" w:rsidRDefault="006F37DB" w:rsidP="004519D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sz w:val="20"/>
                <w:szCs w:val="20"/>
                <w:lang w:eastAsia="en-GB"/>
              </w:rPr>
              <w:t>163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3436F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3.3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EEB8EF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3.5%</w:t>
            </w:r>
          </w:p>
        </w:tc>
      </w:tr>
      <w:tr w:rsidR="006F37DB" w:rsidRPr="00187E9F" w14:paraId="2B5FADC6" w14:textId="77777777" w:rsidTr="009273A7">
        <w:trPr>
          <w:trHeight w:val="288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F951E" w14:textId="77777777" w:rsidR="006F37DB" w:rsidRPr="00187E9F" w:rsidRDefault="006F37DB" w:rsidP="004519DB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/12/20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88473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4098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329E26FD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3781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784A915F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7E511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8.2%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2CDBAB3F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02456336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3AFBC17E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6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AE56D" w14:textId="77777777" w:rsidR="006F37DB" w:rsidRPr="00187E9F" w:rsidRDefault="006F37DB" w:rsidP="004519D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sz w:val="20"/>
                <w:szCs w:val="20"/>
                <w:lang w:eastAsia="en-GB"/>
              </w:rPr>
              <w:t>144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807198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1.4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92BCBF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.9%</w:t>
            </w:r>
          </w:p>
        </w:tc>
      </w:tr>
      <w:tr w:rsidR="006F37DB" w:rsidRPr="00187E9F" w14:paraId="49145F68" w14:textId="77777777" w:rsidTr="009273A7">
        <w:trPr>
          <w:trHeight w:val="288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A5C39" w14:textId="77777777" w:rsidR="006F37DB" w:rsidRPr="00187E9F" w:rsidRDefault="006F37DB" w:rsidP="004519DB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/12/20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0C1A4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4276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3FA15644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3992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2B77568E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3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055FD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3.4%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6B2F7A90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177DD43C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5143C741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FF111" w14:textId="77777777" w:rsidR="006F37DB" w:rsidRPr="00187E9F" w:rsidRDefault="006F37DB" w:rsidP="004519D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sz w:val="20"/>
                <w:szCs w:val="20"/>
                <w:lang w:eastAsia="en-GB"/>
              </w:rPr>
              <w:t>163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FD499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6.4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5BA6A2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3.8%</w:t>
            </w:r>
          </w:p>
        </w:tc>
      </w:tr>
      <w:tr w:rsidR="006F37DB" w:rsidRPr="00187E9F" w14:paraId="41BC407B" w14:textId="77777777" w:rsidTr="009273A7">
        <w:trPr>
          <w:trHeight w:val="288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CE85B" w14:textId="77777777" w:rsidR="006F37DB" w:rsidRPr="00187E9F" w:rsidRDefault="006F37DB" w:rsidP="004519DB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/12/20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AC126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4808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2120C3B2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4504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010044EE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5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119F5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7.8%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622D8805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07C8201D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2384C02B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3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CFDF9" w14:textId="77777777" w:rsidR="006F37DB" w:rsidRPr="00187E9F" w:rsidRDefault="006F37DB" w:rsidP="004519D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sz w:val="20"/>
                <w:szCs w:val="20"/>
                <w:lang w:eastAsia="en-GB"/>
              </w:rPr>
              <w:t>17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816D1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1.9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D03635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5.5%</w:t>
            </w:r>
          </w:p>
        </w:tc>
      </w:tr>
      <w:tr w:rsidR="006F37DB" w:rsidRPr="00187E9F" w14:paraId="32BB8730" w14:textId="77777777" w:rsidTr="009273A7">
        <w:trPr>
          <w:trHeight w:val="288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02957C" w14:textId="77777777" w:rsidR="006F37DB" w:rsidRPr="00187E9F" w:rsidRDefault="006F37DB" w:rsidP="004519DB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/12/20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D97FA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4898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142C3B3F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4569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7FE9A93D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4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E82B2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.1%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41B8B21E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6595FF5D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46728427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49F31" w14:textId="77777777" w:rsidR="006F37DB" w:rsidRPr="00187E9F" w:rsidRDefault="006F37DB" w:rsidP="004519D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BD82C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1.4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C0BA65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9.5%</w:t>
            </w:r>
          </w:p>
        </w:tc>
      </w:tr>
      <w:tr w:rsidR="006F37DB" w:rsidRPr="00187E9F" w14:paraId="36D51FA7" w14:textId="77777777" w:rsidTr="009273A7">
        <w:trPr>
          <w:trHeight w:val="288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E15C0" w14:textId="77777777" w:rsidR="006F37DB" w:rsidRPr="00187E9F" w:rsidRDefault="006F37DB" w:rsidP="004519DB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/12/20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D5545E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3778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72129062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3500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4D39F1B8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4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AEBE5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9.9%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2F38980B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292DAE65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58882EB5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4C3AC" w14:textId="77777777" w:rsidR="006F37DB" w:rsidRPr="00187E9F" w:rsidRDefault="006F37DB" w:rsidP="004519D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sz w:val="20"/>
                <w:szCs w:val="20"/>
                <w:lang w:eastAsia="en-GB"/>
              </w:rPr>
              <w:t>205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3893B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9.3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347E10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.5%</w:t>
            </w:r>
          </w:p>
        </w:tc>
      </w:tr>
      <w:tr w:rsidR="006F37DB" w:rsidRPr="00187E9F" w14:paraId="60EFF6AF" w14:textId="77777777" w:rsidTr="009273A7">
        <w:trPr>
          <w:trHeight w:val="288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C1C77" w14:textId="77777777" w:rsidR="006F37DB" w:rsidRPr="00187E9F" w:rsidRDefault="006F37DB" w:rsidP="004519DB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/12/20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CD00F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3407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49D68639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3169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45E80A14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78524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4.3%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741BBB26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66E7916B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5CC2B65F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B480F" w14:textId="77777777" w:rsidR="006F37DB" w:rsidRPr="00187E9F" w:rsidRDefault="006F37DB" w:rsidP="004519D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sz w:val="20"/>
                <w:szCs w:val="20"/>
                <w:lang w:eastAsia="en-GB"/>
              </w:rPr>
              <w:t>209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8305A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5.3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13E2C8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3.1%</w:t>
            </w:r>
          </w:p>
        </w:tc>
      </w:tr>
      <w:tr w:rsidR="006F37DB" w:rsidRPr="00187E9F" w14:paraId="1DBFBCC8" w14:textId="77777777" w:rsidTr="009273A7">
        <w:trPr>
          <w:trHeight w:val="288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78438" w14:textId="77777777" w:rsidR="006F37DB" w:rsidRPr="00187E9F" w:rsidRDefault="006F37DB" w:rsidP="004519DB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/12/20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840B9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5667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4CD7ADBB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5293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0930C570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5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131FBF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2.5%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0BB5B5DC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550E79BC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2760FFB5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E977F" w14:textId="77777777" w:rsidR="006F37DB" w:rsidRPr="00187E9F" w:rsidRDefault="006F37DB" w:rsidP="004519D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sz w:val="20"/>
                <w:szCs w:val="20"/>
                <w:lang w:eastAsia="en-GB"/>
              </w:rPr>
              <w:t>23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6CDB0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7.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4D97A7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5.3%</w:t>
            </w:r>
          </w:p>
        </w:tc>
      </w:tr>
      <w:tr w:rsidR="006F37DB" w:rsidRPr="00187E9F" w14:paraId="2AE379FD" w14:textId="77777777" w:rsidTr="009273A7">
        <w:trPr>
          <w:trHeight w:val="288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A19B3" w14:textId="77777777" w:rsidR="006F37DB" w:rsidRPr="00187E9F" w:rsidRDefault="006F37DB" w:rsidP="004519DB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/12/20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8C817" w14:textId="77777777" w:rsidR="006F37DB" w:rsidRPr="00187E9F" w:rsidRDefault="006F37DB" w:rsidP="004519DB">
            <w:pPr>
              <w:jc w:val="center"/>
              <w:rPr>
                <w:rFonts w:eastAsia="Times New Roman"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AEAAAA"/>
                <w:sz w:val="20"/>
                <w:szCs w:val="20"/>
                <w:lang w:eastAsia="en-GB"/>
              </w:rPr>
              <w:t>6842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11A0C897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6307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603BFF1A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6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68144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.2%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0E3E0"/>
            <w:vAlign w:val="center"/>
            <w:hideMark/>
          </w:tcPr>
          <w:p w14:paraId="0C89F6C2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23CC1711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3E0"/>
            <w:vAlign w:val="center"/>
            <w:hideMark/>
          </w:tcPr>
          <w:p w14:paraId="679DAF8E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3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4C642" w14:textId="77777777" w:rsidR="006F37DB" w:rsidRPr="00187E9F" w:rsidRDefault="006F37DB" w:rsidP="004519D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sz w:val="20"/>
                <w:szCs w:val="20"/>
                <w:lang w:eastAsia="en-GB"/>
              </w:rPr>
              <w:t>27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6AC7D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8.6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E4216F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9.7%</w:t>
            </w:r>
          </w:p>
        </w:tc>
      </w:tr>
      <w:tr w:rsidR="006F37DB" w:rsidRPr="00187E9F" w14:paraId="2D625634" w14:textId="77777777" w:rsidTr="004519DB">
        <w:trPr>
          <w:trHeight w:val="753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BB081" w14:textId="77777777" w:rsidR="006F37DB" w:rsidRPr="00187E9F" w:rsidRDefault="006F37DB" w:rsidP="00451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Grand total (December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F3DA5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AEAAAA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AEAAAA"/>
                <w:sz w:val="20"/>
                <w:szCs w:val="20"/>
                <w:lang w:eastAsia="en-GB"/>
              </w:rPr>
              <w:t>125584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2CDBA6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17363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3610C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6897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ED8DC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323F0B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98202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433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D479E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479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1376A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7AE22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8012E9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F37DB" w:rsidRPr="00187E9F" w14:paraId="4DC7C913" w14:textId="77777777" w:rsidTr="004519DB">
        <w:trPr>
          <w:trHeight w:val="948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91CF66" w14:textId="77777777" w:rsidR="006F37DB" w:rsidRPr="00187E9F" w:rsidRDefault="006F37DB" w:rsidP="00451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ate</w:t>
            </w:r>
          </w:p>
          <w:p w14:paraId="64CE52F8" w14:textId="77777777" w:rsidR="006F37DB" w:rsidRPr="00187E9F" w:rsidRDefault="006F37DB" w:rsidP="00451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(December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51E8E8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60ECF1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6E992B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58.77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F6C244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8774A9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%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933597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37%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7B8C30" w14:textId="77777777" w:rsidR="006F37DB" w:rsidRPr="00187E9F" w:rsidRDefault="006F37DB" w:rsidP="004519D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40.86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BDFF54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F916F4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F25586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F37DB" w:rsidRPr="001C3657" w14:paraId="5FA467BB" w14:textId="77777777" w:rsidTr="004519DB">
        <w:trPr>
          <w:trHeight w:val="612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79BE1D" w14:textId="77777777" w:rsidR="006F37DB" w:rsidRPr="00187E9F" w:rsidRDefault="006F37DB" w:rsidP="004519DB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hart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7F1AB4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303FC3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0AE38B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C8452F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12CEF4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9A26EE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D44C76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19"/>
                <w:szCs w:val="19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19"/>
                <w:szCs w:val="19"/>
                <w:lang w:eastAsia="en-GB"/>
              </w:rPr>
              <w:t>Figure 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85EFBB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4AC0DD" w14:textId="77777777" w:rsidR="006F37DB" w:rsidRPr="00187E9F" w:rsidRDefault="006F37DB" w:rsidP="004519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D59AE7" w14:textId="77777777" w:rsidR="006F37DB" w:rsidRPr="008D4231" w:rsidRDefault="006F37DB" w:rsidP="004519DB">
            <w:pPr>
              <w:jc w:val="center"/>
              <w:rPr>
                <w:rFonts w:eastAsia="Times New Roman"/>
                <w:color w:val="000000"/>
                <w:sz w:val="19"/>
                <w:szCs w:val="19"/>
                <w:lang w:eastAsia="en-GB"/>
              </w:rPr>
            </w:pPr>
            <w:r w:rsidRPr="00187E9F">
              <w:rPr>
                <w:rFonts w:eastAsia="Times New Roman"/>
                <w:color w:val="000000"/>
                <w:sz w:val="19"/>
                <w:szCs w:val="19"/>
                <w:lang w:eastAsia="en-GB"/>
              </w:rPr>
              <w:t>Figure 1</w:t>
            </w:r>
          </w:p>
        </w:tc>
      </w:tr>
    </w:tbl>
    <w:p w14:paraId="7B5E011F" w14:textId="2A6AAE69" w:rsidR="003D6A10" w:rsidRDefault="003D6A10"/>
    <w:sectPr w:rsidR="003D6A10" w:rsidSect="006F37DB">
      <w:pgSz w:w="16838" w:h="11906" w:orient="landscape"/>
      <w:pgMar w:top="1440" w:right="678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371"/>
    <w:rsid w:val="00041782"/>
    <w:rsid w:val="00066775"/>
    <w:rsid w:val="0029092B"/>
    <w:rsid w:val="003636CB"/>
    <w:rsid w:val="003D6A10"/>
    <w:rsid w:val="00412F80"/>
    <w:rsid w:val="004519DB"/>
    <w:rsid w:val="005C38B8"/>
    <w:rsid w:val="006F37DB"/>
    <w:rsid w:val="00802371"/>
    <w:rsid w:val="008F1BD1"/>
    <w:rsid w:val="009273A7"/>
    <w:rsid w:val="00A07386"/>
    <w:rsid w:val="00A7339D"/>
    <w:rsid w:val="00B51857"/>
    <w:rsid w:val="00C15191"/>
    <w:rsid w:val="00CE4FD7"/>
    <w:rsid w:val="00DE3533"/>
    <w:rsid w:val="00E11EA9"/>
    <w:rsid w:val="00F755DC"/>
    <w:rsid w:val="00FA075E"/>
    <w:rsid w:val="00FC6744"/>
    <w:rsid w:val="00FF5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68E8D"/>
  <w15:chartTrackingRefBased/>
  <w15:docId w15:val="{E04E2FCE-24CC-4CDD-964E-4E317E48F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D6A10"/>
    <w:pPr>
      <w:spacing w:after="0" w:line="276" w:lineRule="auto"/>
    </w:pPr>
    <w:rPr>
      <w:rFonts w:ascii="Arial" w:eastAsia="Arial" w:hAnsi="Arial" w:cs="Arial"/>
      <w:lang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D6A1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D6A10"/>
    <w:rPr>
      <w:rFonts w:ascii="Segoe UI" w:eastAsia="Arial" w:hAnsi="Segoe UI" w:cs="Segoe UI"/>
      <w:sz w:val="18"/>
      <w:szCs w:val="18"/>
      <w:lang w:eastAsia="ja-JP"/>
    </w:rPr>
  </w:style>
  <w:style w:type="character" w:styleId="Collegamentoipertestuale">
    <w:name w:val="Hyperlink"/>
    <w:basedOn w:val="Carpredefinitoparagrafo"/>
    <w:uiPriority w:val="99"/>
    <w:semiHidden/>
    <w:unhideWhenUsed/>
    <w:rsid w:val="006F37DB"/>
    <w:rPr>
      <w:color w:val="0563C1" w:themeColor="hyperlink"/>
      <w:u w:val="single"/>
    </w:rPr>
  </w:style>
  <w:style w:type="paragraph" w:customStyle="1" w:styleId="Caption1">
    <w:name w:val="Caption 1"/>
    <w:basedOn w:val="Normale"/>
    <w:link w:val="Caption1Char"/>
    <w:qFormat/>
    <w:rsid w:val="006F37DB"/>
    <w:pPr>
      <w:suppressAutoHyphens/>
      <w:autoSpaceDN w:val="0"/>
      <w:spacing w:after="160" w:line="240" w:lineRule="auto"/>
      <w:textAlignment w:val="baseline"/>
    </w:pPr>
    <w:rPr>
      <w:rFonts w:ascii="Calibri" w:eastAsia="Calibri" w:hAnsi="Calibri" w:cs="Times New Roman"/>
      <w:i/>
      <w:iCs/>
      <w:color w:val="1F3864" w:themeColor="accent1" w:themeShade="80"/>
      <w:sz w:val="18"/>
      <w:szCs w:val="18"/>
      <w:lang w:eastAsia="en-US"/>
    </w:rPr>
  </w:style>
  <w:style w:type="character" w:customStyle="1" w:styleId="Caption1Char">
    <w:name w:val="Caption 1 Char"/>
    <w:basedOn w:val="Carpredefinitoparagrafo"/>
    <w:link w:val="Caption1"/>
    <w:rsid w:val="006F37DB"/>
    <w:rPr>
      <w:rFonts w:ascii="Calibri" w:eastAsia="Calibri" w:hAnsi="Calibri" w:cs="Times New Roman"/>
      <w:i/>
      <w:iCs/>
      <w:color w:val="1F3864" w:themeColor="accent1" w:themeShade="8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mark.wigglesworth@md.catapult.org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527C14-29F5-4347-8518-F0EE3B83B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8</Words>
  <Characters>3639</Characters>
  <Application>Microsoft Office Word</Application>
  <DocSecurity>0</DocSecurity>
  <Lines>30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Gravagnuolo</dc:creator>
  <cp:keywords/>
  <dc:description/>
  <cp:lastModifiedBy>Alfredo Gravagnuolo</cp:lastModifiedBy>
  <cp:revision>3</cp:revision>
  <dcterms:created xsi:type="dcterms:W3CDTF">2021-07-19T01:03:00Z</dcterms:created>
  <dcterms:modified xsi:type="dcterms:W3CDTF">2021-07-19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iotechnology-and-bioengineering</vt:lpwstr>
  </property>
  <property fmtid="{D5CDD505-2E9C-101B-9397-08002B2CF9AE}" pid="11" name="Mendeley Recent Style Name 4_1">
    <vt:lpwstr>Biotechnology and Bioengineering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</Properties>
</file>